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AB649" w14:textId="77777777" w:rsidR="00E80FB2" w:rsidRPr="000E057B" w:rsidRDefault="00E80FB2" w:rsidP="00E80FB2">
      <w:pPr>
        <w:spacing w:after="120"/>
        <w:rPr>
          <w:rFonts w:ascii="Arial" w:eastAsia="Aptos" w:hAnsi="Arial" w:cs="Arial"/>
          <w:kern w:val="0"/>
          <w:sz w:val="22"/>
          <w:szCs w:val="22"/>
          <w14:ligatures w14:val="none"/>
        </w:rPr>
      </w:pPr>
      <w:r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t>Supplementary Tables &amp; Figures</w:t>
      </w:r>
    </w:p>
    <w:tbl>
      <w:tblPr>
        <w:tblW w:w="10080" w:type="dxa"/>
        <w:tblInd w:w="-429" w:type="dxa"/>
        <w:tblLook w:val="04A0" w:firstRow="1" w:lastRow="0" w:firstColumn="1" w:lastColumn="0" w:noHBand="0" w:noVBand="1"/>
      </w:tblPr>
      <w:tblGrid>
        <w:gridCol w:w="3744"/>
        <w:gridCol w:w="1584"/>
        <w:gridCol w:w="1584"/>
        <w:gridCol w:w="1584"/>
        <w:gridCol w:w="1584"/>
      </w:tblGrid>
      <w:tr w:rsidR="00E80FB2" w:rsidRPr="000E057B" w14:paraId="334D0128" w14:textId="77777777" w:rsidTr="00D7452E">
        <w:trPr>
          <w:trHeight w:val="260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E97C" w14:textId="6BDB2F7A" w:rsidR="00E80FB2" w:rsidRPr="000E057B" w:rsidRDefault="000E057B" w:rsidP="00E80FB2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1. Patient characteristics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E80FB2"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y self-identified race/ethnicity</w:t>
            </w:r>
          </w:p>
        </w:tc>
      </w:tr>
      <w:tr w:rsidR="00E80FB2" w:rsidRPr="000E057B" w14:paraId="552DC2CC" w14:textId="77777777" w:rsidTr="00D7452E">
        <w:trPr>
          <w:trHeight w:val="260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1D78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1587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A45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8DC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EBB8B" w14:textId="3D9190E8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  <w:r w:rsidR="00D163CA"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Latino</w:t>
            </w:r>
          </w:p>
        </w:tc>
      </w:tr>
      <w:tr w:rsidR="00E80FB2" w:rsidRPr="000E057B" w14:paraId="375292E0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6FD40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Patients (N, 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64B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B23AA" w14:textId="529EE74B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="003B314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53.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40068" w14:textId="234308A1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="003B314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26.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072D7" w14:textId="18DA25F1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3B314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20.4)</w:t>
            </w:r>
          </w:p>
        </w:tc>
      </w:tr>
      <w:tr w:rsidR="00E80FB2" w:rsidRPr="000E057B" w14:paraId="7669C25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D95D02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ender (N, %) 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2ED21A6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C957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E2C0E" w14:textId="77777777" w:rsidR="00E80FB2" w:rsidRPr="000E057B" w:rsidRDefault="00E80FB2" w:rsidP="00E80FB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BCCF4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7D74B3AA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519018" w14:textId="77777777" w:rsidR="00E80FB2" w:rsidRPr="000E057B" w:rsidRDefault="00E80FB2" w:rsidP="00E80FB2">
            <w:pPr>
              <w:spacing w:after="0"/>
              <w:ind w:left="34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1E11D8B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4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4935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3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51CB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6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9F7C6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</w:tr>
      <w:tr w:rsidR="00E80FB2" w:rsidRPr="000E057B" w14:paraId="06F607A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1D73B4" w14:textId="77777777" w:rsidR="00E80FB2" w:rsidRPr="000E057B" w:rsidRDefault="00E80FB2" w:rsidP="00E80FB2">
            <w:pPr>
              <w:spacing w:after="0"/>
              <w:ind w:left="34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61EC65E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59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F356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69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7F87F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8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0756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60.0)</w:t>
            </w:r>
          </w:p>
        </w:tc>
      </w:tr>
      <w:tr w:rsidR="00E80FB2" w:rsidRPr="000E057B" w14:paraId="3C62A3C5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9073E7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at Diagnosis, years (N, 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BBB1D6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43B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5FBE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1E7B0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2E4D5C79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318972" w14:textId="77777777" w:rsidR="00E80FB2" w:rsidRPr="000E057B" w:rsidRDefault="00E80FB2" w:rsidP="00E80FB2">
            <w:pPr>
              <w:spacing w:after="0"/>
              <w:ind w:left="34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&lt; 65 years 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729BD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69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DD7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6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388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69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266C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90.0)</w:t>
            </w:r>
          </w:p>
        </w:tc>
      </w:tr>
      <w:tr w:rsidR="00E80FB2" w:rsidRPr="000E057B" w14:paraId="28FD947F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E15DAE" w14:textId="77777777" w:rsidR="00E80FB2" w:rsidRPr="000E057B" w:rsidRDefault="00E80FB2" w:rsidP="00E80FB2">
            <w:pPr>
              <w:spacing w:after="0"/>
              <w:ind w:left="34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≥ 65 years 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8D3C03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30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D0C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3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573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3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B8D6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</w:tr>
      <w:tr w:rsidR="00E80FB2" w:rsidRPr="000E057B" w14:paraId="11D4C015" w14:textId="77777777" w:rsidTr="00D7452E">
        <w:trPr>
          <w:trHeight w:val="28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369665" w14:textId="77777777" w:rsidR="00E80FB2" w:rsidRPr="000E057B" w:rsidRDefault="00E80FB2" w:rsidP="00E80FB2">
            <w:pPr>
              <w:spacing w:after="0"/>
              <w:ind w:left="34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034546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1 (51.5-66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66E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8 (56.8-69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9F5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6 (48.7-67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4A777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0 (40.2-60.1)</w:t>
            </w:r>
          </w:p>
        </w:tc>
      </w:tr>
      <w:tr w:rsidR="00E80FB2" w:rsidRPr="000E057B" w14:paraId="15E25DBB" w14:textId="77777777" w:rsidTr="00D7452E">
        <w:trPr>
          <w:trHeight w:val="28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D9A88B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Age at CAR T, years (IQR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E2397D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5 (58.7-73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84E78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2 (60.1-77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3DAE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3 (61.8-73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E178C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0 (48.7-65.5)</w:t>
            </w:r>
          </w:p>
        </w:tc>
      </w:tr>
      <w:tr w:rsidR="00E80FB2" w:rsidRPr="000E057B" w14:paraId="09CA349D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28BB4" w14:textId="03EE4600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G PS at CAR T referral (N, 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62637C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6C0C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A8CC" w14:textId="77777777" w:rsidR="00E80FB2" w:rsidRPr="000E057B" w:rsidRDefault="00E80FB2" w:rsidP="00E80FB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91572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64A34AF1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5127A7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D6B097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 (67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AF6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 (8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64E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5B8FA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60.0)</w:t>
            </w:r>
          </w:p>
        </w:tc>
      </w:tr>
      <w:tr w:rsidR="00E80FB2" w:rsidRPr="000E057B" w14:paraId="2554A61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EE5C0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≥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A40EDA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3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A505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4C0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6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85D54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</w:tr>
      <w:tr w:rsidR="00E80FB2" w:rsidRPr="000E057B" w14:paraId="11DA611B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74A642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-ISS stage at referral (N, 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51B0D0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CF208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1FBF3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F7C20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7AF6DED3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CBF9E4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93E525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14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94AB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3418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1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55D5C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0.0)</w:t>
            </w:r>
          </w:p>
        </w:tc>
      </w:tr>
      <w:tr w:rsidR="00E80FB2" w:rsidRPr="000E057B" w14:paraId="367D6151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CF32F2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6E2562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30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700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2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9AB4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3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3CFB3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</w:tr>
      <w:tr w:rsidR="00E80FB2" w:rsidRPr="000E057B" w14:paraId="53F67616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0B2417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5D743AA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10A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D9E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1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E9AF4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</w:tr>
      <w:tr w:rsidR="00E80FB2" w:rsidRPr="000E057B" w14:paraId="044B7913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1CF96B" w14:textId="77777777" w:rsidR="00E80FB2" w:rsidRPr="000E057B" w:rsidRDefault="00E80FB2" w:rsidP="00E80FB2">
            <w:pPr>
              <w:spacing w:after="0"/>
              <w:ind w:left="43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3F99460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 (4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0514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5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C2A9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5A326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0.0)</w:t>
            </w:r>
          </w:p>
        </w:tc>
      </w:tr>
      <w:tr w:rsidR="00E80FB2" w:rsidRPr="000E057B" w14:paraId="5693A5F5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08C77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ease Characteristics (N, 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1EC9A4C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38C2F6D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A84E88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D8788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3112163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529193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y High-Risk Featur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FA7B1FB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/42 (9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D483" w14:textId="5725B61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="001E283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1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85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4F7B" w14:textId="28E2CA7F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="001E283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3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0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E1C367" w14:textId="4D389202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3B3C4A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8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87.5)</w:t>
            </w:r>
          </w:p>
        </w:tc>
      </w:tr>
      <w:tr w:rsidR="00E80FB2" w:rsidRPr="000E057B" w14:paraId="1E3B39FF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EB26FB" w14:textId="77777777" w:rsidR="00E80FB2" w:rsidRPr="000E057B" w:rsidRDefault="00E80FB2" w:rsidP="00E80FB2">
            <w:pPr>
              <w:spacing w:after="0"/>
              <w:ind w:left="-827" w:firstLineChars="800" w:firstLine="14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gh-Risk Cytogenetic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1432D5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/45 (6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71B7" w14:textId="1B75D218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="00DB417F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4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58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7722" w14:textId="667813EF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F920E9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2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8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2944A4" w14:textId="00156DA1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F920E9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9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33.3)</w:t>
            </w:r>
          </w:p>
        </w:tc>
      </w:tr>
      <w:tr w:rsidR="00E80FB2" w:rsidRPr="000E057B" w14:paraId="7DED6E5B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2CAD1F" w14:textId="77777777" w:rsidR="00E80FB2" w:rsidRPr="000E057B" w:rsidRDefault="00E80FB2" w:rsidP="00E80FB2">
            <w:pPr>
              <w:spacing w:after="0"/>
              <w:ind w:left="-827" w:firstLineChars="946" w:firstLine="170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l(17p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9FA750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/44 (29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3D32" w14:textId="35025D80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C65D3F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3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3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9517" w14:textId="33A2EB78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71734F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2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643260" w14:textId="1C4EAD96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C65D3F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9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33.3)</w:t>
            </w:r>
          </w:p>
        </w:tc>
      </w:tr>
      <w:tr w:rsidR="00E80FB2" w:rsidRPr="000E057B" w14:paraId="70116384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AF95F7" w14:textId="77777777" w:rsidR="00E80FB2" w:rsidRPr="000E057B" w:rsidRDefault="00E80FB2" w:rsidP="00E80FB2">
            <w:pPr>
              <w:spacing w:after="0"/>
              <w:ind w:left="-827" w:firstLineChars="946" w:firstLine="170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(</w:t>
            </w:r>
            <w:proofErr w:type="gramEnd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;1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2318F6C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/44 (1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062A" w14:textId="716C3D55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CA5C6C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3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3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32E0" w14:textId="0621FDBF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CA5C6C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E1AF5D" w14:textId="463A25F1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CA5C6C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9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8.3)</w:t>
            </w:r>
          </w:p>
        </w:tc>
      </w:tr>
      <w:tr w:rsidR="00E80FB2" w:rsidRPr="000E057B" w14:paraId="15155E45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23ABE6" w14:textId="77777777" w:rsidR="00E80FB2" w:rsidRPr="000E057B" w:rsidRDefault="00E80FB2" w:rsidP="00E80FB2">
            <w:pPr>
              <w:spacing w:after="0"/>
              <w:ind w:left="-827" w:firstLineChars="946" w:firstLine="170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(</w:t>
            </w:r>
            <w:proofErr w:type="gramEnd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;1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186747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43 (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DDD62" w14:textId="1DCFF00D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4B5A18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3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B345" w14:textId="04D70CE3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4B5A18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F44C05" w14:textId="70160A10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4B5A18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8</w:t>
            </w:r>
          </w:p>
        </w:tc>
      </w:tr>
      <w:tr w:rsidR="00E80FB2" w:rsidRPr="000E057B" w14:paraId="151ADC47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CE39AE" w14:textId="3B30E853" w:rsidR="00E80FB2" w:rsidRPr="000E057B" w:rsidRDefault="00E80FB2" w:rsidP="00E80FB2">
            <w:pPr>
              <w:spacing w:after="0"/>
              <w:ind w:left="-827" w:firstLineChars="946" w:firstLine="170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in</w:t>
            </w:r>
            <w:r w:rsidR="008E382C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424463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p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q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587C664" w14:textId="7DC502DC" w:rsidR="00E80FB2" w:rsidRPr="000E057B" w:rsidRDefault="00CC158B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48 (</w:t>
            </w:r>
            <w:r w:rsidR="002C2941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BFAC" w14:textId="038E9662" w:rsidR="00E80FB2" w:rsidRPr="000E057B" w:rsidRDefault="006B106F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7D3553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6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D3553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FF0E" w14:textId="15F8B2CD" w:rsidR="00E80FB2" w:rsidRPr="000E057B" w:rsidRDefault="007D3553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/12 (</w:t>
            </w:r>
            <w:r w:rsidR="003009E9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B88032" w14:textId="4A71C3D8" w:rsidR="00E80FB2" w:rsidRPr="000E057B" w:rsidRDefault="00F53C71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/10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E80FB2"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)</w:t>
            </w:r>
          </w:p>
        </w:tc>
      </w:tr>
      <w:tr w:rsidR="00E80FB2" w:rsidRPr="000E057B" w14:paraId="655D2309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8148AA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gh Bone Marrow Plasma Cell Burd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4CD766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/49 (2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172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7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029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4C6F7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0.0)</w:t>
            </w:r>
          </w:p>
        </w:tc>
      </w:tr>
      <w:tr w:rsidR="00E80FB2" w:rsidRPr="000E057B" w14:paraId="1A9B1FF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16054F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tramedullary Disea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D676E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/47 (3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2F2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2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67C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FB168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</w:tr>
      <w:tr w:rsidR="00E80FB2" w:rsidRPr="000E057B" w14:paraId="7DB5B85C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61D1F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gan Involve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D3818A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/47 (36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E28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24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853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61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EBD0C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3.3)</w:t>
            </w:r>
          </w:p>
        </w:tc>
      </w:tr>
      <w:tr w:rsidR="00E80FB2" w:rsidRPr="000E057B" w14:paraId="7C7721EE" w14:textId="77777777" w:rsidTr="00D7452E">
        <w:trPr>
          <w:trHeight w:val="28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E9FAD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eloma Subtype (N, %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F08C3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440B23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01A85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A412E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26AB5966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5D8FC4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act immunoglobuli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60FFA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 (72.9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D3DC03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68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6CC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7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CDE3D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80.0)</w:t>
            </w:r>
          </w:p>
        </w:tc>
      </w:tr>
      <w:tr w:rsidR="00E80FB2" w:rsidRPr="000E057B" w14:paraId="0AF93595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9155CE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ght chai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9578B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18.8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1448C6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2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BEED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2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958AC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</w:tr>
      <w:tr w:rsidR="00E80FB2" w:rsidRPr="000E057B" w14:paraId="04586EF7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894755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ligo-/</w:t>
            </w:r>
            <w:proofErr w:type="spell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secretory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82562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8.3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7930F56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2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446B2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0A50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</w:tr>
      <w:tr w:rsidR="00E80FB2" w:rsidRPr="000E057B" w14:paraId="164B2949" w14:textId="77777777" w:rsidTr="00D7452E">
        <w:trPr>
          <w:trHeight w:val="28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A5B6A6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or Therapies (N, 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5CCBA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9FCCAB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97F2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910A7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355C00FD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7B95E2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ian prior therapies (range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31DA11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4-8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F87854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037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4.5-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BE735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 (5-10)</w:t>
            </w:r>
          </w:p>
        </w:tc>
      </w:tr>
      <w:tr w:rsidR="00E80FB2" w:rsidRPr="000E057B" w14:paraId="101C3FC8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9EB3B7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mber of prior therapies ≥ 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614A1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 (83.7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3647A0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 (7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02F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9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40557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100.0)</w:t>
            </w:r>
          </w:p>
        </w:tc>
      </w:tr>
      <w:tr w:rsidR="00E80FB2" w:rsidRPr="000E057B" w14:paraId="4600E435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C784F2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or autologous SC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43EE9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 (91.8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7C25C77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 (8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0FBB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10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A46D4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100.0)</w:t>
            </w:r>
          </w:p>
        </w:tc>
      </w:tr>
      <w:tr w:rsidR="00E80FB2" w:rsidRPr="000E057B" w14:paraId="2CEEB61E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3F8D90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or allogeneic SC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268BA7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36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1C8644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C7A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42FCF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E80FB2" w:rsidRPr="000E057B" w14:paraId="4AB34594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CD6D72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or anti-BCMA therap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EC925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/36 (25.0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41B805D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23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45C2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27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FF83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5.0)</w:t>
            </w:r>
          </w:p>
        </w:tc>
      </w:tr>
      <w:tr w:rsidR="00E80FB2" w:rsidRPr="000E057B" w14:paraId="33A8D054" w14:textId="77777777" w:rsidTr="00D7452E">
        <w:trPr>
          <w:trHeight w:val="28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811D8C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ractory Status (N, 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577B7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5279A5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7C0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F7489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6652A9B1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4CE993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ple Class Refracto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A99C0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 (87.8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0D4448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8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17BC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7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3675D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100.0)</w:t>
            </w:r>
          </w:p>
        </w:tc>
      </w:tr>
      <w:tr w:rsidR="00E80FB2" w:rsidRPr="000E057B" w14:paraId="11C6610E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44D22E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nta Drug Refracto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3FF13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23.4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7B16E31D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2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3B896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23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D1F4B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50.0)</w:t>
            </w:r>
          </w:p>
        </w:tc>
      </w:tr>
      <w:tr w:rsidR="00E80FB2" w:rsidRPr="000E057B" w14:paraId="5BCC7F31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8623A4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Follow-up Time (months, IQR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11FDF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0 (11.3-25.9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04950E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 (12.6-2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08FB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0 (6.1-19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249F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 (4.4-23.7)</w:t>
            </w:r>
          </w:p>
        </w:tc>
      </w:tr>
      <w:tr w:rsidR="00E80FB2" w:rsidRPr="000E057B" w14:paraId="69B00381" w14:textId="77777777" w:rsidTr="00D7452E">
        <w:trPr>
          <w:trHeight w:val="260"/>
        </w:trPr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385B4F" w14:textId="77777777" w:rsidR="00E80FB2" w:rsidRPr="000E057B" w:rsidRDefault="00E80FB2" w:rsidP="00E80F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tic Ancestry (median %, IQR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13BDBE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62E5E8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1AE4D9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CA446F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80FB2" w:rsidRPr="000E057B" w14:paraId="16AC804B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835A03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FR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20D90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4 (1.9-6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4393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 (1.6-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71F10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0 (71.9-85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4F9FA5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 (3.1-5.9)</w:t>
            </w:r>
          </w:p>
        </w:tc>
      </w:tr>
      <w:tr w:rsidR="00E80FB2" w:rsidRPr="000E057B" w14:paraId="02601A42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C280C1" w14:textId="77777777" w:rsidR="00E80FB2" w:rsidRPr="000E057B" w:rsidRDefault="00E80FB2" w:rsidP="00E80FB2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UR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D25F34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3 (22.2-94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27BA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1 (91.2-9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029B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 (10.0-2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80CDB2" w14:textId="77777777" w:rsidR="00E80FB2" w:rsidRPr="000E057B" w:rsidRDefault="00E80FB2" w:rsidP="00E80F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3 (15.9-68.0)</w:t>
            </w:r>
          </w:p>
        </w:tc>
      </w:tr>
      <w:tr w:rsidR="00B14677" w:rsidRPr="000E057B" w14:paraId="525CA6BC" w14:textId="77777777" w:rsidTr="00D7452E">
        <w:trPr>
          <w:trHeight w:val="260"/>
        </w:trPr>
        <w:tc>
          <w:tcPr>
            <w:tcW w:w="3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214BF8" w14:textId="03AD629B" w:rsidR="00B14677" w:rsidRPr="000E057B" w:rsidRDefault="00896175" w:rsidP="00B14677">
            <w:pPr>
              <w:spacing w:after="0"/>
              <w:ind w:left="-827" w:firstLineChars="600" w:firstLine="10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R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C4ABA" w14:textId="7172C614" w:rsidR="00B14677" w:rsidRPr="000E057B" w:rsidRDefault="00B14677" w:rsidP="00B146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 (0.1-3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B8F0D" w14:textId="54739B9F" w:rsidR="00B14677" w:rsidRPr="000E057B" w:rsidRDefault="00B14677" w:rsidP="00B146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 (0-1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B9227" w14:textId="38CDF54C" w:rsidR="00B14677" w:rsidRPr="000E057B" w:rsidRDefault="00B14677" w:rsidP="00B146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 (0.6-2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2D75C" w14:textId="7B7CF6E2" w:rsidR="00B14677" w:rsidRPr="000E057B" w:rsidRDefault="00B14677" w:rsidP="00B1467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 (28.1-73.2)</w:t>
            </w:r>
          </w:p>
        </w:tc>
      </w:tr>
    </w:tbl>
    <w:p w14:paraId="362AA2BF" w14:textId="77777777" w:rsidR="00E63455" w:rsidRPr="000E057B" w:rsidRDefault="00E63455" w:rsidP="00963EDA">
      <w:pPr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sectPr w:rsidR="00E63455" w:rsidRPr="000E057B" w:rsidSect="00E63455">
          <w:pgSz w:w="12226" w:h="15840"/>
          <w:pgMar w:top="1238" w:right="1440" w:bottom="1440" w:left="1440" w:header="720" w:footer="720" w:gutter="0"/>
          <w:cols w:space="720"/>
          <w:docGrid w:linePitch="360"/>
        </w:sectPr>
      </w:pPr>
    </w:p>
    <w:p w14:paraId="15CC7076" w14:textId="7757C276" w:rsidR="00BE3FD0" w:rsidRPr="000E057B" w:rsidRDefault="00BE3FD0" w:rsidP="00BE3FD0">
      <w:pPr>
        <w:spacing w:after="0"/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</w:pPr>
      <w:r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lastRenderedPageBreak/>
        <w:t>Supplementary Table 2. Clinical characteristics at lymphodepletion and/or CAR-T infusion by genetic ancestry</w:t>
      </w:r>
    </w:p>
    <w:p w14:paraId="5F032E37" w14:textId="77777777" w:rsidR="00BE3FD0" w:rsidRPr="000E057B" w:rsidRDefault="00BE3FD0" w:rsidP="00BE3FD0">
      <w:pPr>
        <w:spacing w:after="0"/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</w:pPr>
    </w:p>
    <w:tbl>
      <w:tblPr>
        <w:tblW w:w="14328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774"/>
        <w:gridCol w:w="1522"/>
        <w:gridCol w:w="1184"/>
        <w:gridCol w:w="1163"/>
        <w:gridCol w:w="7"/>
        <w:gridCol w:w="635"/>
        <w:gridCol w:w="81"/>
        <w:gridCol w:w="100"/>
        <w:gridCol w:w="265"/>
        <w:gridCol w:w="1090"/>
        <w:gridCol w:w="12"/>
        <w:gridCol w:w="15"/>
        <w:gridCol w:w="73"/>
        <w:gridCol w:w="996"/>
        <w:gridCol w:w="156"/>
        <w:gridCol w:w="7"/>
        <w:gridCol w:w="12"/>
        <w:gridCol w:w="877"/>
        <w:gridCol w:w="12"/>
        <w:gridCol w:w="7"/>
        <w:gridCol w:w="1208"/>
        <w:gridCol w:w="12"/>
        <w:gridCol w:w="32"/>
        <w:gridCol w:w="1013"/>
        <w:gridCol w:w="124"/>
        <w:gridCol w:w="47"/>
        <w:gridCol w:w="86"/>
        <w:gridCol w:w="12"/>
        <w:gridCol w:w="696"/>
        <w:gridCol w:w="12"/>
        <w:gridCol w:w="12"/>
        <w:gridCol w:w="86"/>
      </w:tblGrid>
      <w:tr w:rsidR="00BE3FD0" w:rsidRPr="000E057B" w14:paraId="24AFAA93" w14:textId="77777777" w:rsidTr="00851423">
        <w:trPr>
          <w:gridAfter w:val="3"/>
          <w:wAfter w:w="105" w:type="dxa"/>
          <w:trHeight w:val="32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DB89" w14:textId="77777777" w:rsidR="00BE3FD0" w:rsidRPr="000E057B" w:rsidRDefault="00BE3FD0" w:rsidP="00BE3FD0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2CB4B" w14:textId="77777777" w:rsidR="00BE3FD0" w:rsidRPr="000E057B" w:rsidRDefault="00BE3FD0" w:rsidP="00BE3FD0">
            <w:pPr>
              <w:spacing w:after="0"/>
              <w:ind w:right="33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 = 49)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FDE2C0" w14:textId="77777777" w:rsidR="00BE3FD0" w:rsidRPr="000E057B" w:rsidRDefault="00BE3FD0" w:rsidP="00BE3F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rican Ancestry</w:t>
            </w:r>
          </w:p>
        </w:tc>
        <w:tc>
          <w:tcPr>
            <w:tcW w:w="1088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F0A5CF" w14:textId="77777777" w:rsidR="00BE3FD0" w:rsidRPr="000E057B" w:rsidRDefault="00BE3FD0" w:rsidP="00BE3F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2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15C9AC" w14:textId="77777777" w:rsidR="00BE3FD0" w:rsidRPr="000E057B" w:rsidRDefault="00BE3FD0" w:rsidP="00BE3F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uropean Ancestry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E68C4B" w14:textId="77777777" w:rsidR="00BE3FD0" w:rsidRPr="000E057B" w:rsidRDefault="00BE3FD0" w:rsidP="00BE3F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08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A11E04" w14:textId="6ED51A27" w:rsidR="00BE3FD0" w:rsidRPr="000E057B" w:rsidRDefault="00D163CA" w:rsidP="00BE3FD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merican </w:t>
            </w:r>
            <w:r w:rsidR="00BE3FD0" w:rsidRPr="000E057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ncestry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097A90" w14:textId="77777777" w:rsidR="00BE3FD0" w:rsidRPr="000E057B" w:rsidRDefault="00BE3FD0" w:rsidP="00BE3FD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67026402" w14:textId="77777777" w:rsidTr="00851423">
        <w:trPr>
          <w:gridAfter w:val="2"/>
          <w:wAfter w:w="98" w:type="dxa"/>
          <w:trHeight w:val="360"/>
        </w:trPr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2F8F17" w14:textId="77777777" w:rsidR="00BE3FD0" w:rsidRPr="000E057B" w:rsidRDefault="00BE3FD0" w:rsidP="00BE3FD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115FB" w14:textId="77777777" w:rsidR="00BE3FD0" w:rsidRPr="000E057B" w:rsidRDefault="00BE3FD0" w:rsidP="00BE3FD0">
            <w:pPr>
              <w:spacing w:after="0"/>
              <w:ind w:left="170" w:right="7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539F7" w14:textId="77777777" w:rsidR="00BE3FD0" w:rsidRPr="000E057B" w:rsidRDefault="00BE3FD0" w:rsidP="00BE3FD0">
            <w:pPr>
              <w:spacing w:after="0"/>
              <w:ind w:left="-101" w:right="-100" w:firstLine="2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75% (N=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DAC33" w14:textId="77777777" w:rsidR="00BE3FD0" w:rsidRPr="000E057B" w:rsidRDefault="00BE3FD0" w:rsidP="00BE3FD0">
            <w:pPr>
              <w:spacing w:after="0"/>
              <w:ind w:left="-104" w:right="-290" w:firstLine="1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75% (N=40)</w:t>
            </w:r>
          </w:p>
        </w:tc>
        <w:tc>
          <w:tcPr>
            <w:tcW w:w="816" w:type="dxa"/>
            <w:gridSpan w:val="3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13D07A" w14:textId="77777777" w:rsidR="00BE3FD0" w:rsidRPr="000E057B" w:rsidRDefault="00BE3FD0" w:rsidP="00BE3FD0">
            <w:pPr>
              <w:spacing w:after="0"/>
              <w:ind w:left="-18" w:right="-55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45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1E21D" w14:textId="77777777" w:rsidR="00BE3FD0" w:rsidRPr="000E057B" w:rsidRDefault="00BE3FD0" w:rsidP="00BE3FD0">
            <w:pPr>
              <w:spacing w:after="0"/>
              <w:ind w:left="174" w:right="-125" w:hanging="94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50% (N=30)</w:t>
            </w:r>
          </w:p>
        </w:tc>
        <w:tc>
          <w:tcPr>
            <w:tcW w:w="115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C4DDF" w14:textId="77777777" w:rsidR="00BE3FD0" w:rsidRPr="000E057B" w:rsidRDefault="00BE3FD0" w:rsidP="00BE3FD0">
            <w:pPr>
              <w:spacing w:after="0"/>
              <w:ind w:left="-110" w:right="-196" w:firstLine="2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50% (N=19)</w:t>
            </w:r>
          </w:p>
        </w:tc>
        <w:tc>
          <w:tcPr>
            <w:tcW w:w="896" w:type="dxa"/>
            <w:gridSpan w:val="3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044DF6" w14:textId="77777777" w:rsidR="00BE3FD0" w:rsidRPr="000E057B" w:rsidRDefault="00BE3FD0" w:rsidP="00BE3FD0">
            <w:pPr>
              <w:spacing w:after="0"/>
              <w:ind w:right="-2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FAA10" w14:textId="77777777" w:rsidR="00BE3FD0" w:rsidRPr="000E057B" w:rsidRDefault="00BE3FD0" w:rsidP="00BE3FD0">
            <w:pPr>
              <w:spacing w:after="0"/>
              <w:ind w:left="-50" w:right="-2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30% (N=8)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BFD88" w14:textId="77777777" w:rsidR="00BE3FD0" w:rsidRPr="000E057B" w:rsidRDefault="00BE3FD0" w:rsidP="00BE3FD0">
            <w:pPr>
              <w:spacing w:after="0"/>
              <w:ind w:left="-290" w:right="-100" w:firstLine="1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30% (N=41)</w:t>
            </w:r>
          </w:p>
        </w:tc>
        <w:tc>
          <w:tcPr>
            <w:tcW w:w="806" w:type="dxa"/>
            <w:gridSpan w:val="4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5A1C74" w14:textId="77777777" w:rsidR="00BE3FD0" w:rsidRPr="000E057B" w:rsidRDefault="00BE3FD0" w:rsidP="00BE3FD0">
            <w:pPr>
              <w:spacing w:after="0"/>
              <w:ind w:left="-30" w:right="-49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BE3FD0" w:rsidRPr="000E057B" w14:paraId="28F5C967" w14:textId="77777777" w:rsidTr="00851423">
        <w:trPr>
          <w:gridAfter w:val="2"/>
          <w:wAfter w:w="98" w:type="dxa"/>
          <w:trHeight w:val="288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bottom"/>
          </w:tcPr>
          <w:p w14:paraId="61C380B5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ities, mean (</w:t>
            </w:r>
            <w:proofErr w:type="spellStart"/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Dev</w:t>
            </w:r>
            <w:proofErr w:type="spellEnd"/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bottom"/>
          </w:tcPr>
          <w:p w14:paraId="242D93BF" w14:textId="77777777" w:rsidR="00BE3FD0" w:rsidRPr="000E057B" w:rsidRDefault="00BE3FD0" w:rsidP="00BE3FD0">
            <w:pPr>
              <w:spacing w:after="0"/>
              <w:ind w:left="170" w:right="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0389C0C3" w14:textId="77777777" w:rsidR="00BE3FD0" w:rsidRPr="000E057B" w:rsidRDefault="00BE3FD0" w:rsidP="00BE3FD0">
            <w:pPr>
              <w:spacing w:after="0"/>
              <w:ind w:left="7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B4990F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60B255" w14:textId="77777777" w:rsidR="00BE3FD0" w:rsidRPr="000E057B" w:rsidRDefault="00BE3FD0" w:rsidP="00BE3FD0">
            <w:pPr>
              <w:spacing w:after="0"/>
              <w:ind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A65792" w14:textId="77777777" w:rsidR="00BE3FD0" w:rsidRPr="000E057B" w:rsidRDefault="00BE3FD0" w:rsidP="00BE3FD0">
            <w:pPr>
              <w:spacing w:after="0"/>
              <w:ind w:left="25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17A5D13" w14:textId="77777777" w:rsidR="00BE3FD0" w:rsidRPr="000E057B" w:rsidRDefault="00BE3FD0" w:rsidP="00BE3FD0">
            <w:pPr>
              <w:spacing w:after="0"/>
              <w:ind w:right="-15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E515DFF" w14:textId="77777777" w:rsidR="00BE3FD0" w:rsidRPr="000E057B" w:rsidRDefault="00BE3FD0" w:rsidP="00BE3FD0">
            <w:pPr>
              <w:spacing w:after="0"/>
              <w:ind w:left="-20" w:right="-20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28FCD09" w14:textId="77777777" w:rsidR="00BE3FD0" w:rsidRPr="000E057B" w:rsidRDefault="00BE3FD0" w:rsidP="00BE3FD0">
            <w:pPr>
              <w:spacing w:after="0"/>
              <w:ind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71B9C475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7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EB2B5CF" w14:textId="77777777" w:rsidR="00BE3FD0" w:rsidRPr="000E057B" w:rsidRDefault="00BE3FD0" w:rsidP="00BE3FD0">
            <w:pPr>
              <w:spacing w:after="0"/>
              <w:ind w:left="-3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381A2B55" w14:textId="77777777" w:rsidTr="00851423">
        <w:trPr>
          <w:gridAfter w:val="2"/>
          <w:wAfter w:w="93" w:type="dxa"/>
          <w:trHeight w:val="302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783C29FD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Cl-HT score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3723CA3E" w14:textId="77777777" w:rsidR="00BE3FD0" w:rsidRPr="000E057B" w:rsidRDefault="00BE3FD0" w:rsidP="00BE3FD0">
            <w:pPr>
              <w:spacing w:after="0"/>
              <w:ind w:left="170" w:right="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7312859C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-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9CB0C1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1E3591FD" w14:textId="77777777" w:rsidR="00BE3FD0" w:rsidRPr="000E057B" w:rsidRDefault="00BE3FD0" w:rsidP="00BE3FD0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563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82E6165" w14:textId="77777777" w:rsidR="00BE3FD0" w:rsidRPr="000E057B" w:rsidRDefault="00BE3FD0" w:rsidP="00BE3FD0">
            <w:pPr>
              <w:spacing w:after="0"/>
              <w:ind w:left="42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124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65B01EE" w14:textId="77777777" w:rsidR="00BE3FD0" w:rsidRPr="000E057B" w:rsidRDefault="00BE3FD0" w:rsidP="00BE3FD0">
            <w:pPr>
              <w:spacing w:after="0"/>
              <w:ind w:left="140" w:right="-15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C66080A" w14:textId="77777777" w:rsidR="00BE3FD0" w:rsidRPr="000E057B" w:rsidRDefault="00BE3FD0" w:rsidP="00BE3FD0">
            <w:pPr>
              <w:spacing w:after="0"/>
              <w:ind w:left="70" w:right="-20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14F35C9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 (2-4)</w:t>
            </w:r>
          </w:p>
        </w:tc>
        <w:tc>
          <w:tcPr>
            <w:tcW w:w="130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6CF24CE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3C3C2EE" w14:textId="77777777" w:rsidR="00BE3FD0" w:rsidRPr="000E057B" w:rsidRDefault="00BE3FD0" w:rsidP="00BE3FD0">
            <w:pPr>
              <w:spacing w:after="0"/>
              <w:ind w:left="-3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BE3FD0" w:rsidRPr="000E057B" w14:paraId="26DF1F55" w14:textId="77777777" w:rsidTr="00851423">
        <w:trPr>
          <w:gridAfter w:val="2"/>
          <w:wAfter w:w="93" w:type="dxa"/>
          <w:trHeight w:val="331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5EFD33EB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. of medication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32BDA89F" w14:textId="77777777" w:rsidR="00BE3FD0" w:rsidRPr="000E057B" w:rsidRDefault="00BE3FD0" w:rsidP="00BE3FD0">
            <w:pPr>
              <w:spacing w:after="0"/>
              <w:ind w:left="170" w:right="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5-12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30FAA4F8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7-1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978355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4.5-11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41960110" w14:textId="77777777" w:rsidR="00BE3FD0" w:rsidRPr="000E057B" w:rsidRDefault="00BE3FD0" w:rsidP="00BE3FD0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563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2B38A98" w14:textId="77777777" w:rsidR="00BE3FD0" w:rsidRPr="000E057B" w:rsidRDefault="00BE3FD0" w:rsidP="00BE3FD0">
            <w:pPr>
              <w:spacing w:after="0"/>
              <w:ind w:left="42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4-10)</w:t>
            </w:r>
          </w:p>
        </w:tc>
        <w:tc>
          <w:tcPr>
            <w:tcW w:w="124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CD8C382" w14:textId="77777777" w:rsidR="00BE3FD0" w:rsidRPr="000E057B" w:rsidRDefault="00BE3FD0" w:rsidP="00BE3FD0">
            <w:pPr>
              <w:spacing w:after="0"/>
              <w:ind w:left="140" w:right="-15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6-15)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D12759" w14:textId="77777777" w:rsidR="00BE3FD0" w:rsidRPr="000E057B" w:rsidRDefault="00BE3FD0" w:rsidP="00BE3FD0">
            <w:pPr>
              <w:spacing w:after="0"/>
              <w:ind w:left="70" w:right="-20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CDF41FE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3.5-11.5)</w:t>
            </w:r>
          </w:p>
        </w:tc>
        <w:tc>
          <w:tcPr>
            <w:tcW w:w="130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BF3A41D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5-1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EBA328" w14:textId="77777777" w:rsidR="00BE3FD0" w:rsidRPr="000E057B" w:rsidRDefault="00BE3FD0" w:rsidP="00BE3FD0">
            <w:pPr>
              <w:spacing w:after="0"/>
              <w:ind w:left="-3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</w:tr>
      <w:tr w:rsidR="00BE3FD0" w:rsidRPr="000E057B" w14:paraId="2BAC1DDD" w14:textId="77777777" w:rsidTr="00851423">
        <w:trPr>
          <w:gridAfter w:val="2"/>
          <w:wAfter w:w="93" w:type="dxa"/>
          <w:trHeight w:val="475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58C1C5A3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1CC7DC2D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8.1 </w:t>
            </w:r>
          </w:p>
          <w:p w14:paraId="3A567BA5" w14:textId="77777777" w:rsidR="00BE3FD0" w:rsidRPr="000E057B" w:rsidRDefault="00BE3FD0" w:rsidP="00BE3FD0">
            <w:pPr>
              <w:spacing w:after="0"/>
              <w:ind w:left="170" w:right="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5.0-32.2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22D245DB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7.8 </w:t>
            </w:r>
          </w:p>
          <w:p w14:paraId="77CE9F06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4.0-3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</w:tcPr>
          <w:p w14:paraId="4CB7996C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8.2 </w:t>
            </w:r>
          </w:p>
          <w:p w14:paraId="3A85A1D2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5.0-32.4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339DCA1C" w14:textId="77777777" w:rsidR="00BE3FD0" w:rsidRPr="000E057B" w:rsidRDefault="00BE3FD0" w:rsidP="00BE3FD0">
            <w:pPr>
              <w:spacing w:after="0"/>
              <w:ind w:left="60" w:right="-55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563" w:type="dxa"/>
            <w:gridSpan w:val="6"/>
            <w:tcBorders>
              <w:top w:val="nil"/>
              <w:left w:val="nil"/>
              <w:right w:val="nil"/>
            </w:tcBorders>
          </w:tcPr>
          <w:p w14:paraId="475F5F53" w14:textId="77777777" w:rsidR="00BE3FD0" w:rsidRPr="000E057B" w:rsidRDefault="00BE3FD0" w:rsidP="00BE3FD0">
            <w:pPr>
              <w:spacing w:after="0"/>
              <w:ind w:left="420" w:right="-3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6.9 </w:t>
            </w:r>
          </w:p>
          <w:p w14:paraId="30D8D41C" w14:textId="77777777" w:rsidR="00BE3FD0" w:rsidRPr="000E057B" w:rsidRDefault="00BE3FD0" w:rsidP="00BE3FD0">
            <w:pPr>
              <w:spacing w:after="0"/>
              <w:ind w:left="420" w:right="-2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4.8-30.4)</w:t>
            </w:r>
          </w:p>
        </w:tc>
        <w:tc>
          <w:tcPr>
            <w:tcW w:w="1244" w:type="dxa"/>
            <w:gridSpan w:val="5"/>
            <w:tcBorders>
              <w:top w:val="nil"/>
              <w:left w:val="nil"/>
              <w:right w:val="nil"/>
            </w:tcBorders>
          </w:tcPr>
          <w:p w14:paraId="094E11AA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30 </w:t>
            </w:r>
          </w:p>
          <w:p w14:paraId="130851EB" w14:textId="77777777" w:rsidR="00BE3FD0" w:rsidRPr="000E057B" w:rsidRDefault="00BE3FD0" w:rsidP="00BE3FD0">
            <w:pPr>
              <w:spacing w:after="0"/>
              <w:ind w:left="140" w:right="-15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6.7-35.6)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3B6FD3" w14:textId="77777777" w:rsidR="00BE3FD0" w:rsidRPr="000E057B" w:rsidRDefault="00BE3FD0" w:rsidP="00BE3FD0">
            <w:pPr>
              <w:spacing w:after="0"/>
              <w:ind w:left="70" w:right="-20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right w:val="nil"/>
            </w:tcBorders>
          </w:tcPr>
          <w:p w14:paraId="203DC81F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35.6 </w:t>
            </w:r>
          </w:p>
          <w:p w14:paraId="7D331843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6.0-41.3)</w:t>
            </w:r>
          </w:p>
        </w:tc>
        <w:tc>
          <w:tcPr>
            <w:tcW w:w="1302" w:type="dxa"/>
            <w:gridSpan w:val="5"/>
            <w:tcBorders>
              <w:top w:val="nil"/>
              <w:left w:val="nil"/>
              <w:right w:val="nil"/>
            </w:tcBorders>
          </w:tcPr>
          <w:p w14:paraId="2C36BBBA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7.8 </w:t>
            </w:r>
          </w:p>
          <w:p w14:paraId="4ACC8BF0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4.8-30.7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42146F6" w14:textId="77777777" w:rsidR="00BE3FD0" w:rsidRPr="000E057B" w:rsidRDefault="00BE3FD0" w:rsidP="00BE3FD0">
            <w:pPr>
              <w:spacing w:after="0"/>
              <w:ind w:left="-3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BE3FD0" w:rsidRPr="000E057B" w14:paraId="3E8BE3C1" w14:textId="77777777" w:rsidTr="00851423">
        <w:trPr>
          <w:gridAfter w:val="1"/>
          <w:wAfter w:w="86" w:type="dxa"/>
          <w:trHeight w:val="288"/>
        </w:trPr>
        <w:tc>
          <w:tcPr>
            <w:tcW w:w="2776" w:type="dxa"/>
            <w:tcBorders>
              <w:top w:val="single" w:sz="4" w:space="0" w:color="808080"/>
              <w:left w:val="nil"/>
              <w:right w:val="nil"/>
            </w:tcBorders>
            <w:vAlign w:val="bottom"/>
            <w:hideMark/>
          </w:tcPr>
          <w:p w14:paraId="0502809B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s, mean (</w:t>
            </w:r>
            <w:proofErr w:type="spellStart"/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Dev</w:t>
            </w:r>
            <w:proofErr w:type="spellEnd"/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24" w:type="dxa"/>
            <w:tcBorders>
              <w:top w:val="single" w:sz="4" w:space="0" w:color="808080"/>
              <w:left w:val="nil"/>
              <w:right w:val="nil"/>
            </w:tcBorders>
            <w:vAlign w:val="bottom"/>
            <w:hideMark/>
          </w:tcPr>
          <w:p w14:paraId="4C0C5B34" w14:textId="77777777" w:rsidR="00BE3FD0" w:rsidRPr="000E057B" w:rsidRDefault="00BE3FD0" w:rsidP="00BE3FD0">
            <w:pPr>
              <w:spacing w:after="0"/>
              <w:ind w:left="8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5" w:type="dxa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1113A9C4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A648FCE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EEDB63E" w14:textId="77777777" w:rsidR="00BE3FD0" w:rsidRPr="000E057B" w:rsidRDefault="00BE3FD0" w:rsidP="00BE3FD0">
            <w:pPr>
              <w:spacing w:after="0"/>
              <w:ind w:leftChars="-70" w:left="-168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40752B49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gridSpan w:val="6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6A0A634A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2B8FEA92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8" w:type="dxa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4B26B0F7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1" w:type="dxa"/>
            <w:gridSpan w:val="7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265FC9FA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43D431EB" w14:textId="77777777" w:rsidR="00BE3FD0" w:rsidRPr="000E057B" w:rsidRDefault="00BE3FD0" w:rsidP="00BE3FD0">
            <w:pPr>
              <w:spacing w:after="0"/>
              <w:ind w:right="-1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40127651" w14:textId="77777777" w:rsidTr="00851423">
        <w:trPr>
          <w:gridAfter w:val="1"/>
          <w:wAfter w:w="86" w:type="dxa"/>
          <w:trHeight w:val="475"/>
        </w:trPr>
        <w:tc>
          <w:tcPr>
            <w:tcW w:w="2776" w:type="dxa"/>
            <w:tcBorders>
              <w:left w:val="nil"/>
              <w:right w:val="nil"/>
            </w:tcBorders>
            <w:noWrap/>
            <w:vAlign w:val="center"/>
          </w:tcPr>
          <w:p w14:paraId="17AD45B9" w14:textId="77777777" w:rsidR="00BE3FD0" w:rsidRPr="000E057B" w:rsidRDefault="00BE3FD0" w:rsidP="00BE3FD0">
            <w:pPr>
              <w:spacing w:after="0"/>
              <w:ind w:left="80" w:right="-100" w:firstLineChars="200" w:firstLine="3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rritin, n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D587F2E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28 </w:t>
            </w:r>
          </w:p>
          <w:p w14:paraId="7713F1A8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34-1044)</w:t>
            </w:r>
          </w:p>
        </w:tc>
        <w:tc>
          <w:tcPr>
            <w:tcW w:w="1185" w:type="dxa"/>
            <w:tcBorders>
              <w:left w:val="nil"/>
              <w:right w:val="nil"/>
            </w:tcBorders>
          </w:tcPr>
          <w:p w14:paraId="532AB417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368 </w:t>
            </w:r>
          </w:p>
          <w:p w14:paraId="284BAC26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27-2823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7A1806D1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336 </w:t>
            </w:r>
          </w:p>
          <w:p w14:paraId="06CA780A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25-717)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206BD1B4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548" w:type="dxa"/>
            <w:gridSpan w:val="5"/>
            <w:tcBorders>
              <w:left w:val="nil"/>
              <w:right w:val="nil"/>
            </w:tcBorders>
          </w:tcPr>
          <w:p w14:paraId="6358B776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36 </w:t>
            </w:r>
          </w:p>
          <w:p w14:paraId="5D83183C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28-668)</w:t>
            </w:r>
          </w:p>
        </w:tc>
        <w:tc>
          <w:tcPr>
            <w:tcW w:w="1259" w:type="dxa"/>
            <w:gridSpan w:val="6"/>
            <w:tcBorders>
              <w:left w:val="nil"/>
              <w:right w:val="nil"/>
            </w:tcBorders>
          </w:tcPr>
          <w:p w14:paraId="0945A4FE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523 </w:t>
            </w:r>
          </w:p>
          <w:p w14:paraId="4FD76D07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01-2692)</w:t>
            </w:r>
          </w:p>
        </w:tc>
        <w:tc>
          <w:tcPr>
            <w:tcW w:w="896" w:type="dxa"/>
            <w:gridSpan w:val="3"/>
            <w:tcBorders>
              <w:left w:val="nil"/>
              <w:right w:val="nil"/>
            </w:tcBorders>
            <w:vAlign w:val="center"/>
          </w:tcPr>
          <w:p w14:paraId="167E8DB2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100EAB93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84 </w:t>
            </w:r>
          </w:p>
          <w:p w14:paraId="1DD8EBF0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83-1230)</w:t>
            </w:r>
          </w:p>
        </w:tc>
        <w:tc>
          <w:tcPr>
            <w:tcW w:w="1321" w:type="dxa"/>
            <w:gridSpan w:val="7"/>
            <w:tcBorders>
              <w:left w:val="nil"/>
              <w:right w:val="nil"/>
            </w:tcBorders>
          </w:tcPr>
          <w:p w14:paraId="25E01F3F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370 </w:t>
            </w:r>
          </w:p>
          <w:p w14:paraId="221B6B30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34-766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C5DD" w14:textId="77777777" w:rsidR="00BE3FD0" w:rsidRPr="000E057B" w:rsidRDefault="00BE3FD0" w:rsidP="00BE3FD0">
            <w:pPr>
              <w:spacing w:after="0"/>
              <w:ind w:right="-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BE3FD0" w:rsidRPr="000E057B" w14:paraId="215E2BEB" w14:textId="77777777" w:rsidTr="00851423">
        <w:trPr>
          <w:gridAfter w:val="1"/>
          <w:wAfter w:w="86" w:type="dxa"/>
          <w:trHeight w:val="518"/>
        </w:trPr>
        <w:tc>
          <w:tcPr>
            <w:tcW w:w="2776" w:type="dxa"/>
            <w:tcBorders>
              <w:left w:val="nil"/>
              <w:right w:val="nil"/>
            </w:tcBorders>
            <w:noWrap/>
            <w:vAlign w:val="center"/>
          </w:tcPr>
          <w:p w14:paraId="1F51E2C3" w14:textId="77777777" w:rsidR="00BE3FD0" w:rsidRPr="000E057B" w:rsidRDefault="00BE3FD0" w:rsidP="00BE3FD0">
            <w:pPr>
              <w:spacing w:after="0"/>
              <w:ind w:left="80" w:right="-100" w:firstLineChars="200" w:firstLine="3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P, mg/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3750472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8.8 </w:t>
            </w:r>
          </w:p>
          <w:p w14:paraId="5B384654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8-16.3)</w:t>
            </w:r>
          </w:p>
        </w:tc>
        <w:tc>
          <w:tcPr>
            <w:tcW w:w="1185" w:type="dxa"/>
            <w:tcBorders>
              <w:left w:val="nil"/>
              <w:right w:val="nil"/>
            </w:tcBorders>
          </w:tcPr>
          <w:p w14:paraId="18EEF835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6.1 </w:t>
            </w:r>
          </w:p>
          <w:p w14:paraId="22B4CE1D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.4-35.4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0D54059B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8.4 </w:t>
            </w:r>
          </w:p>
          <w:p w14:paraId="6B67C154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6-15.6)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0670B24C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548" w:type="dxa"/>
            <w:gridSpan w:val="5"/>
            <w:tcBorders>
              <w:left w:val="nil"/>
              <w:right w:val="nil"/>
            </w:tcBorders>
          </w:tcPr>
          <w:p w14:paraId="2C74CDF9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.3 </w:t>
            </w:r>
          </w:p>
          <w:p w14:paraId="180EA46C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4-15.8)</w:t>
            </w:r>
          </w:p>
        </w:tc>
        <w:tc>
          <w:tcPr>
            <w:tcW w:w="1259" w:type="dxa"/>
            <w:gridSpan w:val="6"/>
            <w:tcBorders>
              <w:left w:val="nil"/>
              <w:right w:val="nil"/>
            </w:tcBorders>
          </w:tcPr>
          <w:p w14:paraId="04C68A58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.6 </w:t>
            </w:r>
          </w:p>
          <w:p w14:paraId="4FB613E8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.4-33.2)</w:t>
            </w:r>
          </w:p>
        </w:tc>
        <w:tc>
          <w:tcPr>
            <w:tcW w:w="896" w:type="dxa"/>
            <w:gridSpan w:val="3"/>
            <w:tcBorders>
              <w:left w:val="nil"/>
              <w:right w:val="nil"/>
            </w:tcBorders>
            <w:vAlign w:val="center"/>
          </w:tcPr>
          <w:p w14:paraId="17267F21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3AE7D248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0.7 </w:t>
            </w:r>
          </w:p>
          <w:p w14:paraId="6A7ADDF5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.6-49.9)</w:t>
            </w:r>
          </w:p>
        </w:tc>
        <w:tc>
          <w:tcPr>
            <w:tcW w:w="1321" w:type="dxa"/>
            <w:gridSpan w:val="7"/>
            <w:tcBorders>
              <w:left w:val="nil"/>
              <w:right w:val="nil"/>
            </w:tcBorders>
          </w:tcPr>
          <w:p w14:paraId="06A1FCFD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8.5 </w:t>
            </w:r>
          </w:p>
          <w:p w14:paraId="0F73287D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8-16.3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0E30" w14:textId="77777777" w:rsidR="00BE3FD0" w:rsidRPr="000E057B" w:rsidRDefault="00BE3FD0" w:rsidP="00BE3FD0">
            <w:pPr>
              <w:spacing w:after="0"/>
              <w:ind w:right="-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BE3FD0" w:rsidRPr="000E057B" w14:paraId="36E6EB94" w14:textId="77777777" w:rsidTr="00851423">
        <w:trPr>
          <w:gridAfter w:val="1"/>
          <w:wAfter w:w="86" w:type="dxa"/>
          <w:trHeight w:val="475"/>
        </w:trPr>
        <w:tc>
          <w:tcPr>
            <w:tcW w:w="2776" w:type="dxa"/>
            <w:tcBorders>
              <w:left w:val="nil"/>
              <w:right w:val="nil"/>
            </w:tcBorders>
            <w:noWrap/>
            <w:vAlign w:val="center"/>
          </w:tcPr>
          <w:p w14:paraId="34C7A01A" w14:textId="77777777" w:rsidR="00BE3FD0" w:rsidRPr="000E057B" w:rsidRDefault="00BE3FD0" w:rsidP="00BE3FD0">
            <w:pPr>
              <w:spacing w:after="0"/>
              <w:ind w:left="80" w:right="-100" w:firstLineChars="200" w:firstLine="3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Cl, mL/min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955D518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6.6 </w:t>
            </w:r>
          </w:p>
          <w:p w14:paraId="1CDCD6C8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1.2-103.6)</w:t>
            </w:r>
          </w:p>
        </w:tc>
        <w:tc>
          <w:tcPr>
            <w:tcW w:w="1185" w:type="dxa"/>
            <w:tcBorders>
              <w:left w:val="nil"/>
              <w:right w:val="nil"/>
            </w:tcBorders>
          </w:tcPr>
          <w:p w14:paraId="5F28810F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9.5 </w:t>
            </w:r>
          </w:p>
          <w:p w14:paraId="2FEC0473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0.0-134.8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0C738E1E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80.9 </w:t>
            </w:r>
          </w:p>
          <w:p w14:paraId="481FBC50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3.0-101.0)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0488115F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548" w:type="dxa"/>
            <w:gridSpan w:val="5"/>
            <w:tcBorders>
              <w:left w:val="nil"/>
              <w:right w:val="nil"/>
            </w:tcBorders>
          </w:tcPr>
          <w:p w14:paraId="730F27D9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8.7 </w:t>
            </w:r>
          </w:p>
          <w:p w14:paraId="2778B4D5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9.2-95.9)</w:t>
            </w:r>
          </w:p>
        </w:tc>
        <w:tc>
          <w:tcPr>
            <w:tcW w:w="1259" w:type="dxa"/>
            <w:gridSpan w:val="6"/>
            <w:tcBorders>
              <w:left w:val="nil"/>
              <w:right w:val="nil"/>
            </w:tcBorders>
          </w:tcPr>
          <w:p w14:paraId="5CBE12BD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6.3 </w:t>
            </w:r>
          </w:p>
          <w:p w14:paraId="02E1C1D1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3.5-146.0)</w:t>
            </w:r>
          </w:p>
        </w:tc>
        <w:tc>
          <w:tcPr>
            <w:tcW w:w="896" w:type="dxa"/>
            <w:gridSpan w:val="3"/>
            <w:tcBorders>
              <w:left w:val="nil"/>
              <w:right w:val="nil"/>
            </w:tcBorders>
            <w:vAlign w:val="center"/>
          </w:tcPr>
          <w:p w14:paraId="29D52AA5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71D1CCDD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5.0 </w:t>
            </w:r>
          </w:p>
          <w:p w14:paraId="18AD31B9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1.7-133.4)</w:t>
            </w:r>
          </w:p>
        </w:tc>
        <w:tc>
          <w:tcPr>
            <w:tcW w:w="1321" w:type="dxa"/>
            <w:gridSpan w:val="7"/>
            <w:tcBorders>
              <w:left w:val="nil"/>
              <w:right w:val="nil"/>
            </w:tcBorders>
          </w:tcPr>
          <w:p w14:paraId="47594E37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5.7 </w:t>
            </w:r>
          </w:p>
          <w:p w14:paraId="481A5CD0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0.0-98.5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6052" w14:textId="77777777" w:rsidR="00BE3FD0" w:rsidRPr="000E057B" w:rsidRDefault="00BE3FD0" w:rsidP="00BE3FD0">
            <w:pPr>
              <w:spacing w:after="0"/>
              <w:ind w:right="-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BE3FD0" w:rsidRPr="000E057B" w14:paraId="6FEA1A62" w14:textId="77777777" w:rsidTr="00851423">
        <w:trPr>
          <w:gridAfter w:val="1"/>
          <w:wAfter w:w="86" w:type="dxa"/>
          <w:trHeight w:val="317"/>
        </w:trPr>
        <w:tc>
          <w:tcPr>
            <w:tcW w:w="2776" w:type="dxa"/>
            <w:tcBorders>
              <w:left w:val="nil"/>
              <w:bottom w:val="single" w:sz="4" w:space="0" w:color="808080"/>
              <w:right w:val="nil"/>
            </w:tcBorders>
            <w:noWrap/>
            <w:vAlign w:val="center"/>
          </w:tcPr>
          <w:p w14:paraId="53E852AC" w14:textId="77777777" w:rsidR="00BE3FD0" w:rsidRPr="000E057B" w:rsidRDefault="00BE3FD0" w:rsidP="00BE3FD0">
            <w:pPr>
              <w:spacing w:after="0"/>
              <w:ind w:left="80" w:right="-100" w:firstLineChars="200" w:firstLine="3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GFR, mL/min/1.73m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524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12B87C62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 (62-90)</w:t>
            </w:r>
          </w:p>
        </w:tc>
        <w:tc>
          <w:tcPr>
            <w:tcW w:w="1185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4A8884A8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 (52-96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7255FEB0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 (62-88)</w:t>
            </w:r>
          </w:p>
        </w:tc>
        <w:tc>
          <w:tcPr>
            <w:tcW w:w="635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6818A816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548" w:type="dxa"/>
            <w:gridSpan w:val="5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14F54177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 (59-83)</w:t>
            </w:r>
          </w:p>
        </w:tc>
        <w:tc>
          <w:tcPr>
            <w:tcW w:w="1259" w:type="dxa"/>
            <w:gridSpan w:val="6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1FDD342B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 (62-103)</w:t>
            </w:r>
          </w:p>
        </w:tc>
        <w:tc>
          <w:tcPr>
            <w:tcW w:w="896" w:type="dxa"/>
            <w:gridSpan w:val="3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04272978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208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6D6E9DE2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 (75-102)</w:t>
            </w:r>
          </w:p>
        </w:tc>
        <w:tc>
          <w:tcPr>
            <w:tcW w:w="1321" w:type="dxa"/>
            <w:gridSpan w:val="7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47ABD745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 (59-88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266E48C3" w14:textId="77777777" w:rsidR="00BE3FD0" w:rsidRPr="000E057B" w:rsidRDefault="00BE3FD0" w:rsidP="00BE3FD0">
            <w:pPr>
              <w:spacing w:after="0"/>
              <w:ind w:right="-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BE3FD0" w:rsidRPr="000E057B" w14:paraId="09B15BDF" w14:textId="77777777" w:rsidTr="00851423">
        <w:trPr>
          <w:gridAfter w:val="1"/>
          <w:wAfter w:w="86" w:type="dxa"/>
          <w:trHeight w:val="288"/>
        </w:trPr>
        <w:tc>
          <w:tcPr>
            <w:tcW w:w="2776" w:type="dxa"/>
            <w:tcBorders>
              <w:top w:val="single" w:sz="4" w:space="0" w:color="808080"/>
              <w:left w:val="nil"/>
              <w:right w:val="nil"/>
            </w:tcBorders>
            <w:noWrap/>
            <w:vAlign w:val="bottom"/>
          </w:tcPr>
          <w:p w14:paraId="03030EA0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onse to bridging (%)</w:t>
            </w:r>
          </w:p>
        </w:tc>
        <w:tc>
          <w:tcPr>
            <w:tcW w:w="1524" w:type="dxa"/>
            <w:tcBorders>
              <w:top w:val="single" w:sz="4" w:space="0" w:color="808080"/>
              <w:left w:val="nil"/>
              <w:right w:val="nil"/>
            </w:tcBorders>
            <w:vAlign w:val="bottom"/>
          </w:tcPr>
          <w:p w14:paraId="2754CEB1" w14:textId="77777777" w:rsidR="00BE3FD0" w:rsidRPr="000E057B" w:rsidRDefault="00BE3FD0" w:rsidP="00BE3FD0">
            <w:pPr>
              <w:spacing w:after="0"/>
              <w:ind w:left="8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single" w:sz="4" w:space="0" w:color="808080"/>
              <w:left w:val="nil"/>
              <w:right w:val="nil"/>
            </w:tcBorders>
            <w:vAlign w:val="bottom"/>
          </w:tcPr>
          <w:p w14:paraId="7B8A297A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7E66219B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2F2433EA" w14:textId="77777777" w:rsidR="00BE3FD0" w:rsidRPr="000E057B" w:rsidRDefault="00BE3FD0" w:rsidP="00BE3FD0">
            <w:pPr>
              <w:spacing w:after="0"/>
              <w:ind w:leftChars="-70" w:left="-168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48" w:type="dxa"/>
            <w:gridSpan w:val="5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1AE8748C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59" w:type="dxa"/>
            <w:gridSpan w:val="6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62CBDED9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96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42310951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6E3F4423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1" w:type="dxa"/>
            <w:gridSpan w:val="7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0C25D925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23081F9C" w14:textId="77777777" w:rsidR="00BE3FD0" w:rsidRPr="000E057B" w:rsidRDefault="00BE3FD0" w:rsidP="00BE3FD0">
            <w:pPr>
              <w:spacing w:after="0"/>
              <w:ind w:right="-1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E3FD0" w:rsidRPr="000E057B" w14:paraId="7EA3571B" w14:textId="77777777" w:rsidTr="00851423">
        <w:trPr>
          <w:gridAfter w:val="1"/>
          <w:wAfter w:w="86" w:type="dxa"/>
          <w:trHeight w:val="302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741E3653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 or better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461716D2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/42 (7.1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7ED35C1D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81BEF9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9.1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4588024A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DCCB4B1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4.0)</w:t>
            </w:r>
          </w:p>
        </w:tc>
        <w:tc>
          <w:tcPr>
            <w:tcW w:w="125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13C9BAF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11.8)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D2D3097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19ADC42F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5.0)</w:t>
            </w:r>
          </w:p>
        </w:tc>
        <w:tc>
          <w:tcPr>
            <w:tcW w:w="1321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3A4C0E50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9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2CDDCFB" w14:textId="77777777" w:rsidR="00BE3FD0" w:rsidRPr="000E057B" w:rsidRDefault="00BE3FD0" w:rsidP="00BE3FD0">
            <w:pPr>
              <w:spacing w:after="0"/>
              <w:ind w:left="-80" w:right="-380" w:firstLine="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6DA7C65B" w14:textId="77777777" w:rsidTr="00851423">
        <w:trPr>
          <w:gridAfter w:val="1"/>
          <w:wAfter w:w="86" w:type="dxa"/>
          <w:trHeight w:val="302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5B51A36A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/PD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65F6F60B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/42 (90.5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4E49EA59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10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B036D2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87.9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7733CBA3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54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91812A5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92.0)</w:t>
            </w:r>
          </w:p>
        </w:tc>
        <w:tc>
          <w:tcPr>
            <w:tcW w:w="125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B90031B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88.2)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ED4015E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564555D4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75.0)</w:t>
            </w:r>
          </w:p>
        </w:tc>
        <w:tc>
          <w:tcPr>
            <w:tcW w:w="1321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3CFA8866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 (94.1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24F777C" w14:textId="77777777" w:rsidR="00BE3FD0" w:rsidRPr="000E057B" w:rsidRDefault="00BE3FD0" w:rsidP="00BE3FD0">
            <w:pPr>
              <w:spacing w:after="0"/>
              <w:ind w:left="-80" w:right="-380" w:firstLine="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BE3FD0" w:rsidRPr="000E057B" w14:paraId="6E5B2281" w14:textId="77777777" w:rsidTr="00851423">
        <w:trPr>
          <w:gridAfter w:val="1"/>
          <w:wAfter w:w="86" w:type="dxa"/>
          <w:trHeight w:val="317"/>
        </w:trPr>
        <w:tc>
          <w:tcPr>
            <w:tcW w:w="2776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58718A11" w14:textId="77777777" w:rsidR="00BE3FD0" w:rsidRPr="000E057B" w:rsidRDefault="00BE3FD0" w:rsidP="00BE3FD0">
            <w:pPr>
              <w:spacing w:after="0"/>
              <w:ind w:left="44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524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16CA9581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42</w:t>
            </w:r>
          </w:p>
        </w:tc>
        <w:tc>
          <w:tcPr>
            <w:tcW w:w="1185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74D63BD8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59C2C055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3.0)</w:t>
            </w:r>
          </w:p>
        </w:tc>
        <w:tc>
          <w:tcPr>
            <w:tcW w:w="635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1F596841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8" w:type="dxa"/>
            <w:gridSpan w:val="5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44014441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4.0)</w:t>
            </w:r>
          </w:p>
        </w:tc>
        <w:tc>
          <w:tcPr>
            <w:tcW w:w="1259" w:type="dxa"/>
            <w:gridSpan w:val="6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7FA445C1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96" w:type="dxa"/>
            <w:gridSpan w:val="3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5C14FCA4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2C2CFF43" w14:textId="77777777" w:rsidR="00BE3FD0" w:rsidRPr="000E057B" w:rsidRDefault="00BE3FD0" w:rsidP="00BE3FD0">
            <w:pPr>
              <w:spacing w:after="0"/>
              <w:ind w:left="7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21" w:type="dxa"/>
            <w:gridSpan w:val="7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55498574" w14:textId="77777777" w:rsidR="00BE3FD0" w:rsidRPr="000E057B" w:rsidRDefault="00BE3FD0" w:rsidP="00BE3FD0">
            <w:pPr>
              <w:spacing w:after="0"/>
              <w:ind w:left="13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9)</w:t>
            </w: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808080"/>
              <w:right w:val="nil"/>
            </w:tcBorders>
            <w:vAlign w:val="center"/>
          </w:tcPr>
          <w:p w14:paraId="0091A45D" w14:textId="77777777" w:rsidR="00BE3FD0" w:rsidRPr="000E057B" w:rsidRDefault="00BE3FD0" w:rsidP="00BE3FD0">
            <w:pPr>
              <w:spacing w:after="0"/>
              <w:ind w:left="-80" w:right="-380" w:firstLine="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1D03924A" w14:textId="77777777" w:rsidTr="00851423">
        <w:trPr>
          <w:gridAfter w:val="1"/>
          <w:wAfter w:w="86" w:type="dxa"/>
          <w:trHeight w:val="432"/>
        </w:trPr>
        <w:tc>
          <w:tcPr>
            <w:tcW w:w="277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9479AD6" w14:textId="77777777" w:rsidR="00BE3FD0" w:rsidRPr="000E057B" w:rsidRDefault="00BE3FD0" w:rsidP="00BE3FD0">
            <w:pPr>
              <w:spacing w:after="0"/>
              <w:ind w:right="-21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udarabine dose reduction (%)</w:t>
            </w:r>
          </w:p>
        </w:tc>
        <w:tc>
          <w:tcPr>
            <w:tcW w:w="1524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B0BDF3C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/47 (25.5)</w:t>
            </w:r>
          </w:p>
        </w:tc>
        <w:tc>
          <w:tcPr>
            <w:tcW w:w="11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17FABF4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4.4)</w:t>
            </w:r>
          </w:p>
        </w:tc>
        <w:tc>
          <w:tcPr>
            <w:tcW w:w="117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9F4A174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21.1)</w:t>
            </w:r>
          </w:p>
        </w:tc>
        <w:tc>
          <w:tcPr>
            <w:tcW w:w="63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8E2DBF9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548" w:type="dxa"/>
            <w:gridSpan w:val="5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21DAA75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20.7)</w:t>
            </w:r>
          </w:p>
        </w:tc>
        <w:tc>
          <w:tcPr>
            <w:tcW w:w="1259" w:type="dxa"/>
            <w:gridSpan w:val="6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72143E2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33.3)</w:t>
            </w:r>
          </w:p>
        </w:tc>
        <w:tc>
          <w:tcPr>
            <w:tcW w:w="896" w:type="dxa"/>
            <w:gridSpan w:val="3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2363F32" w14:textId="77777777" w:rsidR="00BE3FD0" w:rsidRPr="000E057B" w:rsidRDefault="00BE3FD0" w:rsidP="00BE3FD0">
            <w:pPr>
              <w:spacing w:after="0"/>
              <w:ind w:left="5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22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6233204" w14:textId="77777777" w:rsidR="00BE3FD0" w:rsidRPr="000E057B" w:rsidRDefault="00BE3FD0" w:rsidP="00BE3FD0">
            <w:pPr>
              <w:spacing w:after="0"/>
              <w:ind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309" w:type="dxa"/>
            <w:gridSpan w:val="6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F42768F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27.5)</w:t>
            </w:r>
          </w:p>
        </w:tc>
        <w:tc>
          <w:tcPr>
            <w:tcW w:w="720" w:type="dxa"/>
            <w:gridSpan w:val="3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3CAFAC9" w14:textId="77777777" w:rsidR="00BE3FD0" w:rsidRPr="000E057B" w:rsidRDefault="00BE3FD0" w:rsidP="00BE3FD0">
            <w:pPr>
              <w:spacing w:after="0"/>
              <w:ind w:left="-80" w:right="-380" w:firstLine="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  <w:tr w:rsidR="00BE3FD0" w:rsidRPr="000E057B" w14:paraId="76F0D36E" w14:textId="77777777" w:rsidTr="00851423">
        <w:trPr>
          <w:gridAfter w:val="1"/>
          <w:wAfter w:w="86" w:type="dxa"/>
          <w:trHeight w:val="288"/>
        </w:trPr>
        <w:tc>
          <w:tcPr>
            <w:tcW w:w="6655" w:type="dxa"/>
            <w:gridSpan w:val="5"/>
            <w:tcBorders>
              <w:top w:val="single" w:sz="4" w:space="0" w:color="808080"/>
              <w:left w:val="nil"/>
              <w:right w:val="nil"/>
            </w:tcBorders>
            <w:noWrap/>
            <w:vAlign w:val="bottom"/>
            <w:hideMark/>
          </w:tcPr>
          <w:p w14:paraId="2D0FED3C" w14:textId="77777777" w:rsidR="00BE3FD0" w:rsidRPr="000E057B" w:rsidRDefault="00BE3FD0" w:rsidP="00BE3FD0">
            <w:pPr>
              <w:spacing w:after="0"/>
              <w:ind w:left="-1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arMMa trial exclusion criteria (%)</w:t>
            </w:r>
          </w:p>
          <w:p w14:paraId="570CF428" w14:textId="77777777" w:rsidR="00BE3FD0" w:rsidRPr="000E057B" w:rsidRDefault="00BE3FD0" w:rsidP="00BE3FD0">
            <w:pPr>
              <w:spacing w:after="0"/>
              <w:ind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5" w:type="dxa"/>
            <w:tcBorders>
              <w:top w:val="single" w:sz="4" w:space="0" w:color="808080"/>
              <w:left w:val="nil"/>
              <w:right w:val="nil"/>
            </w:tcBorders>
            <w:vAlign w:val="bottom"/>
          </w:tcPr>
          <w:p w14:paraId="26FF88CF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43044B7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gridSpan w:val="6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AC90050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4C1DE31D" w14:textId="77777777" w:rsidR="00BE3FD0" w:rsidRPr="000E057B" w:rsidRDefault="00BE3FD0" w:rsidP="00BE3FD0">
            <w:pPr>
              <w:spacing w:after="0"/>
              <w:ind w:left="14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19EB883" w14:textId="77777777" w:rsidR="00BE3FD0" w:rsidRPr="000E057B" w:rsidRDefault="00BE3FD0" w:rsidP="00BE3FD0">
            <w:pPr>
              <w:spacing w:after="0"/>
              <w:ind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4" w:type="dxa"/>
            <w:gridSpan w:val="6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1193F6D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808080"/>
              <w:left w:val="nil"/>
              <w:right w:val="nil"/>
            </w:tcBorders>
            <w:vAlign w:val="center"/>
          </w:tcPr>
          <w:p w14:paraId="30A2F72A" w14:textId="77777777" w:rsidR="00BE3FD0" w:rsidRPr="000E057B" w:rsidRDefault="00BE3FD0" w:rsidP="00BE3FD0">
            <w:pPr>
              <w:spacing w:after="0"/>
              <w:ind w:left="-370" w:right="-14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3FD0" w:rsidRPr="000E057B" w14:paraId="173CDC06" w14:textId="77777777" w:rsidTr="00851423">
        <w:trPr>
          <w:gridAfter w:val="1"/>
          <w:wAfter w:w="86" w:type="dxa"/>
          <w:trHeight w:val="30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269D" w14:textId="77777777" w:rsidR="00BE3FD0" w:rsidRPr="000E057B" w:rsidRDefault="00BE3FD0" w:rsidP="00BE3FD0">
            <w:pPr>
              <w:spacing w:after="0"/>
              <w:ind w:right="-1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eting exclusion criteria, overa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0E0E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 (5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11B2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66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8EA4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50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ED2A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54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37F5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53.3)</w:t>
            </w:r>
          </w:p>
        </w:tc>
        <w:tc>
          <w:tcPr>
            <w:tcW w:w="12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615C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52.6)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D878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4977" w14:textId="77777777" w:rsidR="00BE3FD0" w:rsidRPr="000E057B" w:rsidRDefault="00BE3FD0" w:rsidP="00BE3FD0">
            <w:pPr>
              <w:spacing w:after="0"/>
              <w:ind w:left="6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7.5)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3D9" w14:textId="77777777" w:rsidR="00BE3FD0" w:rsidRPr="000E057B" w:rsidRDefault="00BE3FD0" w:rsidP="00BE3FD0">
            <w:pPr>
              <w:spacing w:after="0"/>
              <w:ind w:left="12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56.1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5FD3" w14:textId="77777777" w:rsidR="00BE3FD0" w:rsidRPr="000E057B" w:rsidRDefault="00BE3FD0" w:rsidP="00BE3FD0">
            <w:pPr>
              <w:spacing w:after="0"/>
              <w:ind w:right="-3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BE3FD0" w:rsidRPr="000E057B" w14:paraId="55D7DC89" w14:textId="77777777" w:rsidTr="00851423">
        <w:trPr>
          <w:gridAfter w:val="1"/>
          <w:wAfter w:w="86" w:type="dxa"/>
          <w:trHeight w:val="30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98C4" w14:textId="77777777" w:rsidR="00BE3FD0" w:rsidRPr="000E057B" w:rsidRDefault="00BE3FD0" w:rsidP="00BE3FD0">
            <w:pPr>
              <w:spacing w:after="0"/>
              <w:ind w:left="4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gan dysfunction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4EBA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2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FFE6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55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FB96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22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8BF3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154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B6AE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26.7)</w:t>
            </w:r>
          </w:p>
        </w:tc>
        <w:tc>
          <w:tcPr>
            <w:tcW w:w="125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FD09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31.6)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3B94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7986" w14:textId="77777777" w:rsidR="00BE3FD0" w:rsidRPr="000E057B" w:rsidRDefault="00BE3FD0" w:rsidP="00BE3FD0">
            <w:pPr>
              <w:spacing w:after="0"/>
              <w:ind w:left="6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2.5)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04EF" w14:textId="77777777" w:rsidR="00BE3FD0" w:rsidRPr="000E057B" w:rsidRDefault="00BE3FD0" w:rsidP="00BE3FD0">
            <w:pPr>
              <w:spacing w:after="0"/>
              <w:ind w:left="12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31.7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3D4F" w14:textId="77777777" w:rsidR="00BE3FD0" w:rsidRPr="000E057B" w:rsidRDefault="00BE3FD0" w:rsidP="00BE3FD0">
            <w:pPr>
              <w:spacing w:after="0"/>
              <w:ind w:right="-3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BE3FD0" w:rsidRPr="000E057B" w14:paraId="1CED9F8B" w14:textId="77777777" w:rsidTr="00851423">
        <w:trPr>
          <w:gridAfter w:val="1"/>
          <w:wAfter w:w="86" w:type="dxa"/>
          <w:trHeight w:val="302"/>
        </w:trPr>
        <w:tc>
          <w:tcPr>
            <w:tcW w:w="2776" w:type="dxa"/>
            <w:tcBorders>
              <w:top w:val="nil"/>
              <w:left w:val="nil"/>
              <w:right w:val="nil"/>
            </w:tcBorders>
            <w:vAlign w:val="center"/>
          </w:tcPr>
          <w:p w14:paraId="55344FA1" w14:textId="77777777" w:rsidR="00BE3FD0" w:rsidRPr="000E057B" w:rsidRDefault="00BE3FD0" w:rsidP="00BE3FD0">
            <w:pPr>
              <w:spacing w:after="0"/>
              <w:ind w:left="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topenia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52DFC7DA" w14:textId="77777777" w:rsidR="00BE3FD0" w:rsidRPr="000E057B" w:rsidRDefault="00BE3FD0" w:rsidP="00BE3FD0">
            <w:pPr>
              <w:spacing w:after="0"/>
              <w:ind w:left="170" w:right="-2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2.2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6E02D367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3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75151E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5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0FB82619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54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69A4CD9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0.0)</w:t>
            </w:r>
          </w:p>
        </w:tc>
        <w:tc>
          <w:tcPr>
            <w:tcW w:w="125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882EA6A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5.8)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167A639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6097A6" w14:textId="77777777" w:rsidR="00BE3FD0" w:rsidRPr="000E057B" w:rsidRDefault="00BE3FD0" w:rsidP="00BE3FD0">
            <w:pPr>
              <w:spacing w:after="0"/>
              <w:ind w:left="6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4A684F6" w14:textId="77777777" w:rsidR="00BE3FD0" w:rsidRPr="000E057B" w:rsidRDefault="00BE3FD0" w:rsidP="00BE3FD0">
            <w:pPr>
              <w:spacing w:after="0"/>
              <w:ind w:left="12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4.6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3479A0B" w14:textId="77777777" w:rsidR="00BE3FD0" w:rsidRPr="000E057B" w:rsidRDefault="00BE3FD0" w:rsidP="00BE3FD0">
            <w:pPr>
              <w:spacing w:after="0"/>
              <w:ind w:right="-3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BE3FD0" w:rsidRPr="000E057B" w14:paraId="5FF00227" w14:textId="77777777" w:rsidTr="00851423">
        <w:trPr>
          <w:gridAfter w:val="1"/>
          <w:wAfter w:w="86" w:type="dxa"/>
          <w:trHeight w:val="317"/>
        </w:trPr>
        <w:tc>
          <w:tcPr>
            <w:tcW w:w="2776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0E6199" w14:textId="77777777" w:rsidR="00BE3FD0" w:rsidRPr="000E057B" w:rsidRDefault="00BE3FD0" w:rsidP="00BE3FD0">
            <w:pPr>
              <w:spacing w:after="0"/>
              <w:ind w:left="14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Status</w:t>
            </w:r>
          </w:p>
        </w:tc>
        <w:tc>
          <w:tcPr>
            <w:tcW w:w="1524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31D13" w14:textId="77777777" w:rsidR="00BE3FD0" w:rsidRPr="000E057B" w:rsidRDefault="00BE3FD0" w:rsidP="00BE3FD0">
            <w:pPr>
              <w:spacing w:after="0"/>
              <w:ind w:left="170" w:right="-11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2.2)</w:t>
            </w:r>
          </w:p>
        </w:tc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F2A5D" w14:textId="77777777" w:rsidR="00BE3FD0" w:rsidRPr="000E057B" w:rsidRDefault="00BE3FD0" w:rsidP="00BE3FD0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1.1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8D7B3" w14:textId="77777777" w:rsidR="00BE3FD0" w:rsidRPr="000E057B" w:rsidRDefault="00BE3FD0" w:rsidP="00BE3FD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2.5)</w:t>
            </w:r>
          </w:p>
        </w:tc>
        <w:tc>
          <w:tcPr>
            <w:tcW w:w="635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7C46B" w14:textId="77777777" w:rsidR="00BE3FD0" w:rsidRPr="000E057B" w:rsidRDefault="00BE3FD0" w:rsidP="00BE3FD0">
            <w:pPr>
              <w:spacing w:after="0"/>
              <w:ind w:left="72" w:right="-55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548" w:type="dxa"/>
            <w:gridSpan w:val="5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72745" w14:textId="77777777" w:rsidR="00BE3FD0" w:rsidRPr="000E057B" w:rsidRDefault="00BE3FD0" w:rsidP="00BE3FD0">
            <w:pPr>
              <w:spacing w:after="0"/>
              <w:ind w:left="531" w:right="-340" w:hanging="9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0.0)</w:t>
            </w:r>
          </w:p>
        </w:tc>
        <w:tc>
          <w:tcPr>
            <w:tcW w:w="1259" w:type="dxa"/>
            <w:gridSpan w:val="6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A5936" w14:textId="77777777" w:rsidR="00BE3FD0" w:rsidRPr="000E057B" w:rsidRDefault="00BE3FD0" w:rsidP="00BE3FD0">
            <w:pPr>
              <w:spacing w:after="0"/>
              <w:ind w:left="140" w:right="-29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5.8)</w:t>
            </w:r>
          </w:p>
        </w:tc>
        <w:tc>
          <w:tcPr>
            <w:tcW w:w="896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D299C" w14:textId="77777777" w:rsidR="00BE3FD0" w:rsidRPr="000E057B" w:rsidRDefault="00BE3FD0" w:rsidP="00BE3FD0">
            <w:pPr>
              <w:spacing w:after="0"/>
              <w:ind w:left="70" w:right="-3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220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219F7" w14:textId="77777777" w:rsidR="00BE3FD0" w:rsidRPr="000E057B" w:rsidRDefault="00BE3FD0" w:rsidP="00BE3FD0">
            <w:pPr>
              <w:spacing w:after="0"/>
              <w:ind w:left="60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2.5)</w:t>
            </w:r>
          </w:p>
        </w:tc>
        <w:tc>
          <w:tcPr>
            <w:tcW w:w="1309" w:type="dxa"/>
            <w:gridSpan w:val="6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AFFD5" w14:textId="77777777" w:rsidR="00BE3FD0" w:rsidRPr="000E057B" w:rsidRDefault="00BE3FD0" w:rsidP="00BE3FD0">
            <w:pPr>
              <w:spacing w:after="0"/>
              <w:ind w:left="12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2.5)</w:t>
            </w:r>
          </w:p>
        </w:tc>
        <w:tc>
          <w:tcPr>
            <w:tcW w:w="720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565D2" w14:textId="77777777" w:rsidR="00BE3FD0" w:rsidRPr="000E057B" w:rsidRDefault="00BE3FD0" w:rsidP="00BE3FD0">
            <w:pPr>
              <w:spacing w:after="0"/>
              <w:ind w:right="-3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  <w:tr w:rsidR="00BE3FD0" w:rsidRPr="000E057B" w14:paraId="2DA2009C" w14:textId="77777777" w:rsidTr="00851423">
        <w:trPr>
          <w:trHeight w:val="1123"/>
        </w:trPr>
        <w:tc>
          <w:tcPr>
            <w:tcW w:w="14328" w:type="dxa"/>
            <w:gridSpan w:val="32"/>
            <w:tcBorders>
              <w:top w:val="nil"/>
              <w:left w:val="nil"/>
              <w:bottom w:val="nil"/>
              <w:right w:val="nil"/>
            </w:tcBorders>
            <w:hideMark/>
          </w:tcPr>
          <w:p w14:paraId="158F7C58" w14:textId="77777777" w:rsidR="00BE3FD0" w:rsidRPr="000E057B" w:rsidRDefault="00BE3FD0" w:rsidP="00BE3FD0">
            <w:pPr>
              <w:spacing w:after="0"/>
              <w:ind w:right="224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†  Denotes</w:t>
            </w:r>
            <w:proofErr w:type="gramEnd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 modified Hematopoietic Cell Transplantation Comorbidity Index (HCT-CI) score, which included eGFR &lt;60 as a criterion.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ab/>
            </w:r>
          </w:p>
          <w:p w14:paraId="3CA1FE35" w14:textId="77777777" w:rsidR="00BE3FD0" w:rsidRPr="000E057B" w:rsidRDefault="00BE3FD0" w:rsidP="00BE3FD0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§  Organ</w:t>
            </w:r>
            <w:proofErr w:type="gramEnd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ysfunction includes renal, cardiopulmonary, and hepatic disease.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E05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bbreviations—PR: partial response, SD/PD: stable disease/progressive disease, </w:t>
            </w:r>
            <w:proofErr w:type="spellStart"/>
            <w:r w:rsidRPr="000E05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dDev</w:t>
            </w:r>
            <w:proofErr w:type="spellEnd"/>
            <w:r w:rsidRPr="000E05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: standard deviation, CRP: C-reactive protein, CrCl: creatinine clearance, eGFR: estimated glomerular filtration rate, BMI: body mass index</w:t>
            </w:r>
          </w:p>
        </w:tc>
      </w:tr>
    </w:tbl>
    <w:p w14:paraId="3AFE33D8" w14:textId="77777777" w:rsidR="00BE3FD0" w:rsidRPr="000E057B" w:rsidRDefault="00BE3FD0" w:rsidP="00BE3FD0">
      <w:pPr>
        <w:spacing w:after="0"/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sectPr w:rsidR="00BE3FD0" w:rsidRPr="000E057B" w:rsidSect="00BE3FD0">
          <w:pgSz w:w="15840" w:h="12240" w:orient="landscape"/>
          <w:pgMar w:top="684" w:right="1440" w:bottom="747" w:left="1440" w:header="720" w:footer="720" w:gutter="0"/>
          <w:cols w:space="720"/>
          <w:docGrid w:linePitch="360"/>
        </w:sectPr>
      </w:pPr>
    </w:p>
    <w:p w14:paraId="7C79FCA8" w14:textId="77777777" w:rsidR="009A111A" w:rsidRPr="000E057B" w:rsidRDefault="009A111A">
      <w:pPr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</w:pPr>
    </w:p>
    <w:p w14:paraId="56577837" w14:textId="3D4B0091" w:rsidR="00B92FC8" w:rsidRPr="000E057B" w:rsidRDefault="00E80FB2">
      <w:pPr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</w:pPr>
      <w:r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t xml:space="preserve">Supplementary Table </w:t>
      </w:r>
      <w:r w:rsidR="00BE3FD0"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t>3</w:t>
      </w:r>
      <w:r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t xml:space="preserve">. </w:t>
      </w:r>
      <w:r w:rsidR="00B14677" w:rsidRPr="000E057B">
        <w:rPr>
          <w:rFonts w:ascii="Arial" w:eastAsia="Aptos" w:hAnsi="Arial" w:cs="Arial"/>
          <w:b/>
          <w:bCs/>
          <w:kern w:val="0"/>
          <w:sz w:val="22"/>
          <w:szCs w:val="22"/>
          <w14:ligatures w14:val="none"/>
        </w:rPr>
        <w:t>Survival outcomes by genetic ancestry</w:t>
      </w:r>
    </w:p>
    <w:tbl>
      <w:tblPr>
        <w:tblW w:w="1395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880"/>
        <w:gridCol w:w="820"/>
        <w:gridCol w:w="239"/>
        <w:gridCol w:w="1381"/>
        <w:gridCol w:w="1170"/>
        <w:gridCol w:w="90"/>
        <w:gridCol w:w="810"/>
        <w:gridCol w:w="180"/>
        <w:gridCol w:w="1350"/>
        <w:gridCol w:w="1170"/>
        <w:gridCol w:w="90"/>
        <w:gridCol w:w="810"/>
        <w:gridCol w:w="180"/>
        <w:gridCol w:w="1440"/>
        <w:gridCol w:w="1170"/>
        <w:gridCol w:w="90"/>
        <w:gridCol w:w="1080"/>
      </w:tblGrid>
      <w:tr w:rsidR="00A10F82" w:rsidRPr="000E057B" w14:paraId="509F7EF2" w14:textId="77777777" w:rsidTr="00A10F82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17AA" w14:textId="77777777" w:rsidR="00593380" w:rsidRPr="000E057B" w:rsidRDefault="00593380" w:rsidP="00593380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99066" w14:textId="77777777" w:rsidR="00593380" w:rsidRPr="000E057B" w:rsidRDefault="00593380" w:rsidP="00154262">
            <w:pPr>
              <w:spacing w:after="0"/>
              <w:ind w:left="-34" w:right="74" w:firstLine="34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 = 49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A5895F" w14:textId="77777777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rican Ancestry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93E610" w14:textId="77777777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EDEAE0" w14:textId="77777777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uropean Ancestry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585EE8" w14:textId="77777777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3DA15B" w14:textId="0360AD06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</w:t>
            </w:r>
            <w:r w:rsidR="006C10A4" w:rsidRPr="000E057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erican</w:t>
            </w:r>
            <w:r w:rsidRPr="000E057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Ancestr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63E6F0" w14:textId="77777777" w:rsidR="00593380" w:rsidRPr="000E057B" w:rsidRDefault="00593380" w:rsidP="0059338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10F82" w:rsidRPr="000E057B" w14:paraId="2CD34137" w14:textId="77777777" w:rsidTr="00A10F82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D5EA20" w14:textId="77777777" w:rsidR="00593380" w:rsidRPr="000E057B" w:rsidRDefault="00593380" w:rsidP="0059338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389CB" w14:textId="77777777" w:rsidR="00593380" w:rsidRPr="000E057B" w:rsidRDefault="00593380" w:rsidP="00C97A7C">
            <w:pPr>
              <w:spacing w:after="0"/>
              <w:ind w:left="-34" w:right="70" w:firstLine="1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A051E" w14:textId="77777777" w:rsidR="00593380" w:rsidRPr="000E057B" w:rsidRDefault="00593380" w:rsidP="00154262">
            <w:pPr>
              <w:spacing w:after="0"/>
              <w:ind w:right="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75% (N=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3179B" w14:textId="77777777" w:rsidR="00593380" w:rsidRPr="000E057B" w:rsidRDefault="00593380" w:rsidP="00154262">
            <w:pPr>
              <w:spacing w:after="0"/>
              <w:ind w:left="-130" w:right="-152" w:firstLine="1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75% (N=40)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9D68A1" w14:textId="77777777" w:rsidR="00593380" w:rsidRPr="000E057B" w:rsidRDefault="00593380" w:rsidP="00A10F82">
            <w:pPr>
              <w:spacing w:after="0"/>
              <w:ind w:left="-55" w:right="-77" w:firstLine="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3C1BA" w14:textId="77777777" w:rsidR="00593380" w:rsidRPr="000E057B" w:rsidRDefault="00593380" w:rsidP="00A10F82">
            <w:pPr>
              <w:spacing w:after="0"/>
              <w:ind w:left="-112" w:right="-60" w:firstLine="14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50% (N=3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BE339" w14:textId="77777777" w:rsidR="00593380" w:rsidRPr="000E057B" w:rsidRDefault="00593380" w:rsidP="00154262">
            <w:pPr>
              <w:spacing w:after="0"/>
              <w:ind w:left="-116" w:right="-104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50% (N=19)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78D5B5" w14:textId="77777777" w:rsidR="00593380" w:rsidRPr="000E057B" w:rsidRDefault="00593380" w:rsidP="00154262">
            <w:pPr>
              <w:spacing w:after="0"/>
              <w:ind w:left="-112" w:right="-236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B259E" w14:textId="77777777" w:rsidR="00593380" w:rsidRPr="000E057B" w:rsidRDefault="00593380" w:rsidP="00A10F82">
            <w:pPr>
              <w:spacing w:after="0"/>
              <w:ind w:left="-14" w:right="-2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30% (N=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F0653" w14:textId="77777777" w:rsidR="00593380" w:rsidRPr="000E057B" w:rsidRDefault="00593380" w:rsidP="00154262">
            <w:pPr>
              <w:spacing w:after="0"/>
              <w:ind w:left="-134" w:right="-115" w:firstLine="28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30% (N=41)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327584" w14:textId="77777777" w:rsidR="00593380" w:rsidRPr="000E057B" w:rsidRDefault="00593380" w:rsidP="00A10F82">
            <w:pPr>
              <w:spacing w:after="0"/>
              <w:ind w:left="-102" w:right="-49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A10F82" w:rsidRPr="000E057B" w14:paraId="14C003C9" w14:textId="77777777" w:rsidTr="00A10F82">
        <w:trPr>
          <w:trHeight w:val="288"/>
        </w:trPr>
        <w:tc>
          <w:tcPr>
            <w:tcW w:w="432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15D3B3E4" w14:textId="2ACBBDB8" w:rsidR="00C97A7C" w:rsidRPr="000E057B" w:rsidRDefault="00C97A7C" w:rsidP="00154262">
            <w:pPr>
              <w:spacing w:after="0"/>
              <w:ind w:left="-34" w:right="-10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Response (N=4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A8F33D" w14:textId="77777777" w:rsidR="00C97A7C" w:rsidRPr="000E057B" w:rsidRDefault="00C97A7C" w:rsidP="00593380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885AF3" w14:textId="77777777" w:rsidR="00C97A7C" w:rsidRPr="000E057B" w:rsidRDefault="00C97A7C" w:rsidP="00154262">
            <w:pPr>
              <w:spacing w:after="0"/>
              <w:ind w:left="-165" w:right="-551" w:firstLine="3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3161CC8" w14:textId="77777777" w:rsidR="00C97A7C" w:rsidRPr="000E057B" w:rsidRDefault="00C97A7C" w:rsidP="00154262">
            <w:pPr>
              <w:spacing w:after="0"/>
              <w:ind w:left="-165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5AEBEA" w14:textId="77777777" w:rsidR="00C97A7C" w:rsidRPr="000E057B" w:rsidRDefault="00C97A7C" w:rsidP="00154262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193FE2" w14:textId="77777777" w:rsidR="00C97A7C" w:rsidRPr="000E057B" w:rsidRDefault="00C97A7C" w:rsidP="00154262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4B48CB5" w14:textId="77777777" w:rsidR="00C97A7C" w:rsidRPr="000E057B" w:rsidRDefault="00C97A7C" w:rsidP="00A10F82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86B9CC" w14:textId="77777777" w:rsidR="00C97A7C" w:rsidRPr="000E057B" w:rsidRDefault="00C97A7C" w:rsidP="00154262">
            <w:pPr>
              <w:spacing w:after="0"/>
              <w:ind w:left="-134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49289DF" w14:textId="77777777" w:rsidR="00C97A7C" w:rsidRPr="000E057B" w:rsidRDefault="00C97A7C" w:rsidP="00154262">
            <w:pPr>
              <w:spacing w:after="0"/>
              <w:ind w:left="-1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741E5788" w14:textId="77777777" w:rsidTr="00E22A61">
        <w:trPr>
          <w:trHeight w:val="302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7AC88B22" w14:textId="3699C96F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ponse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8E9F91" w14:textId="44D17E2B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 (87.5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4C8C866B" w14:textId="33E1FF1B" w:rsidR="00E22A61" w:rsidRPr="000E057B" w:rsidRDefault="00E22A61" w:rsidP="00E22A61">
            <w:pPr>
              <w:spacing w:after="0"/>
              <w:ind w:right="-1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88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0DA3BE" w14:textId="00046D3A" w:rsidR="00E22A61" w:rsidRPr="000E057B" w:rsidRDefault="00E22A61" w:rsidP="00E22A61">
            <w:pPr>
              <w:spacing w:after="0"/>
              <w:ind w:left="-40" w:right="-2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87.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4F86F1" w14:textId="41B39459" w:rsidR="00E22A61" w:rsidRPr="000E057B" w:rsidRDefault="00E22A61" w:rsidP="00E22A61">
            <w:pPr>
              <w:spacing w:after="0"/>
              <w:ind w:left="5" w:right="-168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9F89A00" w14:textId="44DF094F" w:rsidR="00E22A61" w:rsidRPr="000E057B" w:rsidRDefault="00E22A61" w:rsidP="00E22A61">
            <w:pPr>
              <w:spacing w:after="0"/>
              <w:ind w:left="66" w:right="-67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 (86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38D2A8" w14:textId="3B75013B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89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F65D02" w14:textId="3D146C9C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55AF7BC" w14:textId="12BCFA7F" w:rsidR="00E22A61" w:rsidRPr="000E057B" w:rsidRDefault="00E22A61" w:rsidP="00E22A61">
            <w:pPr>
              <w:spacing w:after="0"/>
              <w:ind w:left="76" w:right="-1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85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DEB140" w14:textId="76E2873E" w:rsidR="00E22A61" w:rsidRPr="000E057B" w:rsidRDefault="00E22A61" w:rsidP="00E22A61">
            <w:pPr>
              <w:spacing w:after="0"/>
              <w:ind w:right="-1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 (87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342C8CE" w14:textId="0299F37B" w:rsidR="00E22A61" w:rsidRPr="000E057B" w:rsidRDefault="00E22A61" w:rsidP="00E22A61">
            <w:pPr>
              <w:spacing w:after="0"/>
              <w:ind w:left="-1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E22A61" w:rsidRPr="000E057B" w14:paraId="3CFBA1D6" w14:textId="77777777" w:rsidTr="00E22A61">
        <w:trPr>
          <w:trHeight w:val="302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255DEC58" w14:textId="0555FD3D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 response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40B9E6" w14:textId="1E397C32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2.5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11285C70" w14:textId="61219F89" w:rsidR="00E22A61" w:rsidRPr="000E057B" w:rsidRDefault="00E22A61" w:rsidP="00E22A61">
            <w:pPr>
              <w:spacing w:after="0"/>
              <w:ind w:right="-1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1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6EEAC9" w14:textId="336830FB" w:rsidR="00E22A61" w:rsidRPr="000E057B" w:rsidRDefault="00E22A61" w:rsidP="00E22A61">
            <w:pPr>
              <w:spacing w:after="0"/>
              <w:ind w:left="-40" w:right="-2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2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320067" w14:textId="5B936C6E" w:rsidR="00E22A61" w:rsidRPr="000E057B" w:rsidRDefault="00E22A61" w:rsidP="00E22A61">
            <w:pPr>
              <w:spacing w:after="0"/>
              <w:ind w:left="5" w:right="-168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F465207" w14:textId="596CD552" w:rsidR="00E22A61" w:rsidRPr="000E057B" w:rsidRDefault="00E22A61" w:rsidP="00E22A61">
            <w:pPr>
              <w:spacing w:after="0"/>
              <w:ind w:left="66" w:right="-67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3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C58B84" w14:textId="69829496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8630E7" w14:textId="20B0E380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70EE19D" w14:textId="33B11041" w:rsidR="00E22A61" w:rsidRPr="000E057B" w:rsidRDefault="00E22A61" w:rsidP="00E22A61">
            <w:pPr>
              <w:spacing w:after="0"/>
              <w:ind w:left="76" w:right="-1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4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F219C0" w14:textId="6D2DA687" w:rsidR="00E22A61" w:rsidRPr="000E057B" w:rsidRDefault="00E22A61" w:rsidP="00E22A61">
            <w:pPr>
              <w:spacing w:after="0"/>
              <w:ind w:right="-1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2.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2D2D32A" w14:textId="5B3E5D9B" w:rsidR="00E22A61" w:rsidRPr="000E057B" w:rsidRDefault="00E22A61" w:rsidP="00E22A61">
            <w:pPr>
              <w:spacing w:after="0"/>
              <w:ind w:left="-1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66E3E096" w14:textId="77777777" w:rsidTr="00A10F82">
        <w:trPr>
          <w:trHeight w:val="331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2ADE8127" w14:textId="787F7960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variable OR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95% </w:t>
            </w: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)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6112157B" w14:textId="3BCDC2CC" w:rsidR="00E22A61" w:rsidRPr="000E057B" w:rsidRDefault="00E22A61" w:rsidP="00E22A61">
            <w:pPr>
              <w:spacing w:after="0"/>
              <w:ind w:right="-1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 (0.08-53.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55A52E11" w14:textId="503BF2E6" w:rsidR="00E22A61" w:rsidRPr="000E057B" w:rsidRDefault="00E22A61" w:rsidP="00E22A61">
            <w:pPr>
              <w:spacing w:after="0"/>
              <w:ind w:left="-40" w:right="-2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3CE52562" w14:textId="40DB574C" w:rsidR="00E22A61" w:rsidRPr="000E057B" w:rsidRDefault="00E22A61" w:rsidP="00E22A61">
            <w:pPr>
              <w:spacing w:after="0"/>
              <w:ind w:left="5" w:right="-168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1EC4345A" w14:textId="50561096" w:rsidR="00E22A61" w:rsidRPr="000E057B" w:rsidRDefault="00E22A61" w:rsidP="00E22A61">
            <w:pPr>
              <w:spacing w:after="0"/>
              <w:ind w:left="-22" w:right="-67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05-17.6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24AEF317" w14:textId="68CD516C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66B08003" w14:textId="7F25D3EE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5908251F" w14:textId="5FCA7A87" w:rsidR="00E22A61" w:rsidRPr="000E057B" w:rsidRDefault="00E22A61" w:rsidP="00E22A61">
            <w:pPr>
              <w:spacing w:after="0"/>
              <w:ind w:left="-12" w:right="-1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 (0.00-1.7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101E3A0F" w14:textId="6621B4E4" w:rsidR="00E22A61" w:rsidRPr="000E057B" w:rsidRDefault="00E22A61" w:rsidP="00E22A61">
            <w:pPr>
              <w:spacing w:after="0"/>
              <w:ind w:right="-1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E8E8E8" w:themeFill="background2"/>
            <w:vAlign w:val="center"/>
          </w:tcPr>
          <w:p w14:paraId="72A60A3E" w14:textId="6AFBCA53" w:rsidR="00E22A61" w:rsidRPr="000E057B" w:rsidRDefault="00E22A61" w:rsidP="00E22A61">
            <w:pPr>
              <w:spacing w:after="0"/>
              <w:ind w:left="-10"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E22A61" w:rsidRPr="000E057B" w14:paraId="411AB96D" w14:textId="77777777" w:rsidTr="00A10F82">
        <w:trPr>
          <w:trHeight w:val="288"/>
        </w:trPr>
        <w:tc>
          <w:tcPr>
            <w:tcW w:w="293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4863C616" w14:textId="3B31C1EE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FS at 3 months (N=49)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6B30599" w14:textId="77777777" w:rsidR="00E22A61" w:rsidRPr="000E057B" w:rsidRDefault="00E22A61" w:rsidP="00E22A61">
            <w:pPr>
              <w:spacing w:after="0"/>
              <w:ind w:left="7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CEA7CA0" w14:textId="77777777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ABBC8E4" w14:textId="77777777" w:rsidR="00E22A61" w:rsidRPr="000E057B" w:rsidRDefault="00E22A61" w:rsidP="00E22A61">
            <w:pPr>
              <w:spacing w:after="0"/>
              <w:ind w:left="-165" w:right="-551" w:firstLine="3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116803C" w14:textId="77777777" w:rsidR="00E22A61" w:rsidRPr="000E057B" w:rsidRDefault="00E22A61" w:rsidP="00E22A61">
            <w:pPr>
              <w:spacing w:after="0"/>
              <w:ind w:left="-165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7425A7C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79614F9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3AF6AB3" w14:textId="77777777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B9D317D" w14:textId="77777777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88067CC" w14:textId="77777777" w:rsidR="00E22A61" w:rsidRPr="000E057B" w:rsidRDefault="00E22A61" w:rsidP="00E22A61">
            <w:pPr>
              <w:spacing w:after="0"/>
              <w:ind w:left="-134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0C7F5D5D" w14:textId="77777777" w:rsidTr="00A10F82">
        <w:trPr>
          <w:trHeight w:val="302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39486CE8" w14:textId="25C5CEAC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 progressio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86BFBF" w14:textId="3139F268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 (79.6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0E76D676" w14:textId="23870A98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88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0E18B4" w14:textId="0AFFF4C0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 (77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D66ED5" w14:textId="7583BFB8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866B91F" w14:textId="2E67755A" w:rsidR="00E22A61" w:rsidRPr="000E057B" w:rsidRDefault="00E22A61" w:rsidP="00E22A61">
            <w:pPr>
              <w:spacing w:after="0"/>
              <w:ind w:left="66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 (83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D8B646" w14:textId="4CD97250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73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D5775E" w14:textId="2AFACF9E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B51261E" w14:textId="7D55C4F2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62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3025FD" w14:textId="585F14A0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82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92E33A0" w14:textId="7DEDEE5A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E22A61" w:rsidRPr="000E057B" w14:paraId="459B9D70" w14:textId="77777777" w:rsidTr="00A10F82">
        <w:trPr>
          <w:trHeight w:val="331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0D2D8344" w14:textId="76F76817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gressio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119050" w14:textId="1A6799B8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20.4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0ADA00EB" w14:textId="77224E1D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1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61DF28" w14:textId="531E3579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22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BAECAF" w14:textId="77777777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7169F4F" w14:textId="13B665AA" w:rsidR="00E22A61" w:rsidRPr="000E057B" w:rsidRDefault="00E22A61" w:rsidP="00E22A61">
            <w:pPr>
              <w:spacing w:after="0"/>
              <w:ind w:left="66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6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EA7A36" w14:textId="5343662D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26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5F1B4B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2A6F680" w14:textId="52D8215A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37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4B2F57" w14:textId="5A7AA569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17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1640835" w14:textId="77777777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06665888" w14:textId="77777777" w:rsidTr="00A10F82">
        <w:trPr>
          <w:trHeight w:val="33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B75852" w14:textId="3B1B1E72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variable OR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95% </w:t>
            </w: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)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9C3F078" w14:textId="64CF8911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 (0.35-56.3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CED0BA7" w14:textId="6BF37883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CE4DA43" w14:textId="2F926358" w:rsidR="00E22A61" w:rsidRPr="000E057B" w:rsidRDefault="00E22A61" w:rsidP="00E22A61">
            <w:pPr>
              <w:spacing w:after="0"/>
              <w:ind w:left="60" w:right="-55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29618F4" w14:textId="333D2B5A" w:rsidR="00E22A61" w:rsidRPr="000E057B" w:rsidRDefault="00E22A61" w:rsidP="00E22A61">
            <w:pPr>
              <w:spacing w:after="0"/>
              <w:ind w:left="-24" w:right="-270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 (0.19-8.9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3480F99" w14:textId="60258618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E8B3AF2" w14:textId="78B0B86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E6131FF" w14:textId="1283EED7" w:rsidR="00E22A61" w:rsidRPr="000E057B" w:rsidRDefault="00E22A61" w:rsidP="00E22A61">
            <w:pPr>
              <w:spacing w:after="0"/>
              <w:ind w:left="-13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 (0.04-4.9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1C80CE7" w14:textId="56386241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2A3F122" w14:textId="4A274E04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E22A61" w:rsidRPr="000E057B" w14:paraId="3526F5AD" w14:textId="77777777" w:rsidTr="00A10F82">
        <w:trPr>
          <w:trHeight w:val="288"/>
        </w:trPr>
        <w:tc>
          <w:tcPr>
            <w:tcW w:w="293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301E2DB3" w14:textId="117C6288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FS at 6 months (N=48)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0CC0A37" w14:textId="77777777" w:rsidR="00E22A61" w:rsidRPr="000E057B" w:rsidRDefault="00E22A61" w:rsidP="00E22A61">
            <w:pPr>
              <w:spacing w:after="0"/>
              <w:ind w:left="7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EB09FD1" w14:textId="77777777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8F00BD6" w14:textId="77777777" w:rsidR="00E22A61" w:rsidRPr="000E057B" w:rsidRDefault="00E22A61" w:rsidP="00E22A61">
            <w:pPr>
              <w:spacing w:after="0"/>
              <w:ind w:left="-165" w:right="-551" w:firstLine="3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C02F4C6" w14:textId="77777777" w:rsidR="00E22A61" w:rsidRPr="000E057B" w:rsidRDefault="00E22A61" w:rsidP="00E22A61">
            <w:pPr>
              <w:spacing w:after="0"/>
              <w:ind w:left="-165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8751636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EE1FDFD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ED9D416" w14:textId="77777777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5AA2F87" w14:textId="77777777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CEE184C" w14:textId="77777777" w:rsidR="00E22A61" w:rsidRPr="000E057B" w:rsidRDefault="00E22A61" w:rsidP="00E22A61">
            <w:pPr>
              <w:spacing w:after="0"/>
              <w:ind w:left="-134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56628314" w14:textId="77777777" w:rsidTr="00A10F82">
        <w:trPr>
          <w:trHeight w:val="302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32ABAE10" w14:textId="77777777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 progressio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4168D6" w14:textId="47BBB7FE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hAnsi="Arial" w:cs="Arial"/>
                <w:sz w:val="18"/>
                <w:szCs w:val="18"/>
              </w:rPr>
              <w:t>33 (68.8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0B5FCF75" w14:textId="49F6FD93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77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A67CC3" w14:textId="54915142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 (66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0D4D10" w14:textId="21B6637E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C521AD5" w14:textId="22D0DB03" w:rsidR="00E22A61" w:rsidRPr="000E057B" w:rsidRDefault="00E22A61" w:rsidP="00E22A61">
            <w:pPr>
              <w:spacing w:after="0"/>
              <w:ind w:left="66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 (70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DC23D0" w14:textId="0DCC8A3E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66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56B283" w14:textId="7F5D2FE0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50B1E29" w14:textId="32419B97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57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90EB2E" w14:textId="64F6FB3B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70.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09B06DA" w14:textId="5052834F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E22A61" w:rsidRPr="000E057B" w14:paraId="49D31EB0" w14:textId="77777777" w:rsidTr="00A10F82">
        <w:trPr>
          <w:trHeight w:val="331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1C4B84B7" w14:textId="77777777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gressio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82F1562" w14:textId="78C40CDB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hAnsi="Arial" w:cs="Arial"/>
                <w:sz w:val="18"/>
                <w:szCs w:val="18"/>
              </w:rPr>
              <w:t>15 (31.3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61540D38" w14:textId="4504DE7E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2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8BF528" w14:textId="1539BF8C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33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48FB3D" w14:textId="77777777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EDB28CE" w14:textId="672D476F" w:rsidR="00E22A61" w:rsidRPr="000E057B" w:rsidRDefault="00E22A61" w:rsidP="00E22A61">
            <w:pPr>
              <w:spacing w:after="0"/>
              <w:ind w:left="66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30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B931E9" w14:textId="2B83B635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33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BCB7FE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9EB9152" w14:textId="7915F214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42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32CEFB" w14:textId="1574A17D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29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13B4502" w14:textId="77777777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1D27D56D" w14:textId="77777777" w:rsidTr="00A10F82">
        <w:trPr>
          <w:trHeight w:val="331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38EE706" w14:textId="0DFF8FC7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variable OR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95% </w:t>
            </w: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)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C41961E" w14:textId="4DCBEE86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 (0.41-18.6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28B493" w14:textId="001CCD0F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3A41D4F" w14:textId="147457C5" w:rsidR="00E22A61" w:rsidRPr="000E057B" w:rsidRDefault="00E22A61" w:rsidP="00E22A61">
            <w:pPr>
              <w:spacing w:after="0"/>
              <w:ind w:left="60" w:right="-55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A051220" w14:textId="50543476" w:rsidR="00E22A61" w:rsidRPr="000E057B" w:rsidRDefault="00E22A61" w:rsidP="00E22A61">
            <w:pPr>
              <w:spacing w:after="0"/>
              <w:ind w:right="-270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 (0.12-3.0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F9538D5" w14:textId="1A962116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AB209BC" w14:textId="2488679E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B2C60A3" w14:textId="3C08CB77" w:rsidR="00E22A61" w:rsidRPr="000E057B" w:rsidRDefault="00E22A61" w:rsidP="00E22A61">
            <w:pPr>
              <w:spacing w:after="0"/>
              <w:ind w:left="-13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 (0.21-14.0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0844A44" w14:textId="4C1E423C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E22190D" w14:textId="50F2B11A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E22A61" w:rsidRPr="000E057B" w14:paraId="1C7B64CB" w14:textId="77777777" w:rsidTr="00A10F82">
        <w:trPr>
          <w:trHeight w:val="288"/>
        </w:trPr>
        <w:tc>
          <w:tcPr>
            <w:tcW w:w="293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7D8CF4A5" w14:textId="69B3AE18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S at 6 months (N=49)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23926291" w14:textId="77777777" w:rsidR="00E22A61" w:rsidRPr="000E057B" w:rsidRDefault="00E22A61" w:rsidP="00E22A61">
            <w:pPr>
              <w:spacing w:after="0"/>
              <w:ind w:left="70"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1DC1B7C" w14:textId="77777777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417307A" w14:textId="77777777" w:rsidR="00E22A61" w:rsidRPr="000E057B" w:rsidRDefault="00E22A61" w:rsidP="00E22A61">
            <w:pPr>
              <w:spacing w:after="0"/>
              <w:ind w:left="-165" w:right="-551" w:firstLine="3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8AB7648" w14:textId="77777777" w:rsidR="00E22A61" w:rsidRPr="000E057B" w:rsidRDefault="00E22A61" w:rsidP="00E22A61">
            <w:pPr>
              <w:spacing w:after="0"/>
              <w:ind w:left="-165" w:firstLine="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4E5B0AC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AB7B4BD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49D92F9" w14:textId="77777777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C1C2BE8" w14:textId="77777777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FCD27C5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294BCF9C" w14:textId="77777777" w:rsidTr="00A10F82">
        <w:trPr>
          <w:trHeight w:val="302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44D68A60" w14:textId="7D0BD5C1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ive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875B6A" w14:textId="0B66300A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 (91.8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64CAE9D7" w14:textId="6F9D138E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88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79D25E" w14:textId="69081BB4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 (92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884440" w14:textId="5816E3E0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1AF3EDD" w14:textId="6E52AF2D" w:rsidR="00E22A61" w:rsidRPr="000E057B" w:rsidRDefault="00E22A61" w:rsidP="00E22A61">
            <w:pPr>
              <w:spacing w:after="0"/>
              <w:ind w:left="6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96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0B889C" w14:textId="0318897A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84.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84D132" w14:textId="4BC408C4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65A1CB0" w14:textId="5C691CA3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75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0B8E9C" w14:textId="0FCD660F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 (95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86AEE7C" w14:textId="2CBE10B6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E22A61" w:rsidRPr="000E057B" w14:paraId="0CF40586" w14:textId="77777777" w:rsidTr="00A10F82">
        <w:trPr>
          <w:trHeight w:val="331"/>
        </w:trPr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</w:tcPr>
          <w:p w14:paraId="5C684EDD" w14:textId="4383B5FA" w:rsidR="00E22A61" w:rsidRPr="000E057B" w:rsidRDefault="00E22A61" w:rsidP="00E22A61">
            <w:pPr>
              <w:spacing w:after="0"/>
              <w:ind w:left="257" w:right="-10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ceased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A66128" w14:textId="345BE116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8.2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11EA1274" w14:textId="205724C5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1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D2943A" w14:textId="5D0D3C14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8D55BB" w14:textId="77777777" w:rsidR="00E22A61" w:rsidRPr="000E057B" w:rsidRDefault="00E22A61" w:rsidP="00E22A61">
            <w:pPr>
              <w:spacing w:after="0"/>
              <w:ind w:left="131" w:right="-551" w:hanging="8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11EA68D" w14:textId="79970F40" w:rsidR="00E22A61" w:rsidRPr="000E057B" w:rsidRDefault="00E22A61" w:rsidP="00E22A61">
            <w:pPr>
              <w:spacing w:after="0"/>
              <w:ind w:left="6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3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E82ADE" w14:textId="6210A8C5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15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C15099" w14:textId="77777777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B3E0880" w14:textId="7B77BD17" w:rsidR="00E22A61" w:rsidRPr="000E057B" w:rsidRDefault="00E22A61" w:rsidP="00E22A61">
            <w:pPr>
              <w:spacing w:after="0"/>
              <w:ind w:left="7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5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D8E734" w14:textId="15611368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4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D2A5B0D" w14:textId="77777777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E22A61" w:rsidRPr="000E057B" w14:paraId="074804A0" w14:textId="77777777" w:rsidTr="00A10F82">
        <w:trPr>
          <w:trHeight w:val="331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64DFC394" w14:textId="21BAA447" w:rsidR="00E22A61" w:rsidRPr="000E057B" w:rsidRDefault="00E22A61" w:rsidP="00E22A61">
            <w:pPr>
              <w:spacing w:after="0"/>
              <w:ind w:left="-34" w:right="70" w:firstLine="3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variable OR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95% </w:t>
            </w:r>
            <w:proofErr w:type="gramStart"/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)</w:t>
            </w: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775EE0D9" w14:textId="3E40B606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 (0.11-25.2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0DE4EE1B" w14:textId="7EC90048" w:rsidR="00E22A61" w:rsidRPr="000E057B" w:rsidRDefault="00E22A61" w:rsidP="00E22A61">
            <w:pPr>
              <w:spacing w:after="0"/>
              <w:ind w:left="-11" w:right="-290" w:firstLine="1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228F2C4C" w14:textId="76B8CE75" w:rsidR="00E22A61" w:rsidRPr="000E057B" w:rsidRDefault="00E22A61" w:rsidP="00E22A61">
            <w:pPr>
              <w:spacing w:after="0"/>
              <w:ind w:left="60" w:right="-551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69A312B5" w14:textId="1AB47125" w:rsidR="00E22A61" w:rsidRPr="000E057B" w:rsidRDefault="00E22A61" w:rsidP="00E22A61">
            <w:pPr>
              <w:spacing w:after="0"/>
              <w:ind w:left="156" w:right="-27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3011A550" w14:textId="26297082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2FFFB5B2" w14:textId="5D695418" w:rsidR="00E22A61" w:rsidRPr="000E057B" w:rsidRDefault="00E22A61" w:rsidP="00E22A61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7FEA3A03" w14:textId="71BDEBCC" w:rsidR="00E22A61" w:rsidRPr="000E057B" w:rsidRDefault="00E22A61" w:rsidP="00E22A61">
            <w:pPr>
              <w:spacing w:after="0"/>
              <w:ind w:left="166" w:right="-2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57C088D0" w14:textId="1E8BDD5C" w:rsidR="00E22A61" w:rsidRPr="000E057B" w:rsidRDefault="00E22A61" w:rsidP="00E22A61">
            <w:pPr>
              <w:spacing w:after="0"/>
              <w:ind w:right="-1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vAlign w:val="center"/>
          </w:tcPr>
          <w:p w14:paraId="104D79D8" w14:textId="76CB8B80" w:rsidR="00E22A61" w:rsidRPr="000E057B" w:rsidRDefault="00E22A61" w:rsidP="00E22A61">
            <w:pPr>
              <w:spacing w:after="0"/>
              <w:ind w:right="-39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E057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</w:tbl>
    <w:p w14:paraId="5433CF52" w14:textId="77777777" w:rsidR="00E22A61" w:rsidRPr="000E057B" w:rsidRDefault="00E22A61" w:rsidP="00E22A61">
      <w:pPr>
        <w:spacing w:before="100" w:after="60"/>
        <w:ind w:left="-360"/>
        <w:rPr>
          <w:rFonts w:ascii="Arial" w:hAnsi="Arial" w:cs="Arial"/>
          <w:sz w:val="19"/>
          <w:szCs w:val="19"/>
        </w:rPr>
      </w:pPr>
      <w:r w:rsidRPr="000E057B">
        <w:rPr>
          <w:rFonts w:ascii="Arial" w:hAnsi="Arial" w:cs="Arial"/>
          <w:b/>
          <w:bCs/>
          <w:sz w:val="19"/>
          <w:szCs w:val="19"/>
        </w:rPr>
        <w:t>Abbreviations:</w:t>
      </w:r>
      <w:r w:rsidRPr="000E057B">
        <w:rPr>
          <w:rFonts w:ascii="Arial" w:hAnsi="Arial" w:cs="Arial"/>
          <w:sz w:val="19"/>
          <w:szCs w:val="19"/>
        </w:rPr>
        <w:t xml:space="preserve"> </w:t>
      </w:r>
      <w:proofErr w:type="gramStart"/>
      <w:r w:rsidRPr="000E057B">
        <w:rPr>
          <w:rFonts w:ascii="Arial" w:hAnsi="Arial" w:cs="Arial"/>
          <w:sz w:val="19"/>
          <w:szCs w:val="19"/>
        </w:rPr>
        <w:t>OR,</w:t>
      </w:r>
      <w:proofErr w:type="gramEnd"/>
      <w:r w:rsidRPr="000E057B">
        <w:rPr>
          <w:rFonts w:ascii="Arial" w:hAnsi="Arial" w:cs="Arial"/>
          <w:sz w:val="19"/>
          <w:szCs w:val="19"/>
        </w:rPr>
        <w:t xml:space="preserve"> odds ratio; CI, confidence interval; PFS, progression-free survival; OS, overall survival</w:t>
      </w:r>
    </w:p>
    <w:p w14:paraId="62A56C95" w14:textId="77777777" w:rsidR="00E22A61" w:rsidRPr="000E057B" w:rsidRDefault="00E22A61" w:rsidP="00E22A61">
      <w:pPr>
        <w:spacing w:after="0"/>
        <w:ind w:left="-360"/>
        <w:rPr>
          <w:rFonts w:ascii="Arial" w:hAnsi="Arial" w:cs="Arial"/>
          <w:sz w:val="19"/>
          <w:szCs w:val="19"/>
        </w:rPr>
      </w:pPr>
      <w:r w:rsidRPr="000E057B">
        <w:rPr>
          <w:rFonts w:ascii="Arial" w:hAnsi="Arial" w:cs="Arial"/>
          <w:b/>
          <w:bCs/>
          <w:sz w:val="19"/>
          <w:szCs w:val="19"/>
        </w:rPr>
        <w:t>Footnotes:</w:t>
      </w:r>
    </w:p>
    <w:p w14:paraId="7F436A44" w14:textId="77777777" w:rsidR="00E22A61" w:rsidRPr="000E057B" w:rsidRDefault="00E22A61" w:rsidP="00E22A61">
      <w:pPr>
        <w:spacing w:after="60"/>
        <w:ind w:left="-274" w:hanging="86"/>
        <w:rPr>
          <w:rFonts w:ascii="Arial" w:hAnsi="Arial" w:cs="Arial"/>
          <w:sz w:val="19"/>
          <w:szCs w:val="19"/>
        </w:rPr>
      </w:pPr>
      <w:r w:rsidRPr="000E057B">
        <w:rPr>
          <w:rFonts w:ascii="Arial" w:hAnsi="Arial" w:cs="Arial"/>
          <w:sz w:val="19"/>
          <w:szCs w:val="19"/>
        </w:rPr>
        <w:t>ᵃ</w:t>
      </w:r>
      <w:r w:rsidRPr="000E057B">
        <w:rPr>
          <w:rFonts w:ascii="Arial" w:hAnsi="Arial" w:cs="Arial"/>
          <w:sz w:val="19"/>
          <w:szCs w:val="19"/>
          <w:vertAlign w:val="superscript"/>
        </w:rPr>
        <w:t xml:space="preserve"> </w:t>
      </w:r>
      <w:r w:rsidRPr="000E057B">
        <w:rPr>
          <w:rFonts w:ascii="Arial" w:hAnsi="Arial" w:cs="Arial"/>
          <w:sz w:val="19"/>
          <w:szCs w:val="19"/>
        </w:rPr>
        <w:t>Multivariable OR adjusted for high-risk cytogenetics, extramedullary disease, number of prior lines of treatment, and triple-class refractory status. Models predict no response; OR &gt; 1 indicates higher odds of no response. Analysis N=42 due to missing covariates.</w:t>
      </w:r>
    </w:p>
    <w:p w14:paraId="5850A03F" w14:textId="77777777" w:rsidR="00E22A61" w:rsidRPr="000E057B" w:rsidRDefault="00E22A61" w:rsidP="00E22A61">
      <w:pPr>
        <w:spacing w:after="60"/>
        <w:ind w:left="-274" w:hanging="86"/>
        <w:rPr>
          <w:rFonts w:ascii="Arial" w:hAnsi="Arial" w:cs="Arial"/>
          <w:sz w:val="19"/>
          <w:szCs w:val="19"/>
        </w:rPr>
      </w:pPr>
      <w:r w:rsidRPr="000E057B">
        <w:rPr>
          <w:rFonts w:ascii="Arial" w:hAnsi="Arial" w:cs="Arial"/>
          <w:sz w:val="19"/>
          <w:szCs w:val="19"/>
        </w:rPr>
        <w:t>ᵇ</w:t>
      </w:r>
      <w:r w:rsidRPr="000E057B">
        <w:rPr>
          <w:rFonts w:ascii="Arial" w:hAnsi="Arial" w:cs="Arial"/>
          <w:sz w:val="19"/>
          <w:szCs w:val="19"/>
          <w:vertAlign w:val="superscript"/>
        </w:rPr>
        <w:t xml:space="preserve"> </w:t>
      </w:r>
      <w:r w:rsidRPr="000E057B">
        <w:rPr>
          <w:rFonts w:ascii="Arial" w:hAnsi="Arial" w:cs="Arial"/>
          <w:sz w:val="19"/>
          <w:szCs w:val="19"/>
        </w:rPr>
        <w:t>Multivariable OR adjusted for high-risk cytogenetics, extramedullary disease, number of prior lines of treatment, and triple-class refractory status. Models predict progression; OR &lt; 1 indicates higher odds of progression (lower odds of remaining progression-free). Analysis N=42 due to missing covariates.</w:t>
      </w:r>
    </w:p>
    <w:p w14:paraId="28208028" w14:textId="72026AB7" w:rsidR="00E22A61" w:rsidRPr="000E057B" w:rsidRDefault="00E22A61" w:rsidP="00E22A61">
      <w:pPr>
        <w:spacing w:after="60"/>
        <w:ind w:left="-274" w:hanging="86"/>
        <w:rPr>
          <w:rFonts w:ascii="Arial" w:hAnsi="Arial" w:cs="Arial"/>
          <w:sz w:val="19"/>
          <w:szCs w:val="19"/>
        </w:rPr>
      </w:pPr>
      <w:r w:rsidRPr="000E057B">
        <w:rPr>
          <w:rFonts w:ascii="Arial" w:hAnsi="Arial" w:cs="Arial"/>
          <w:sz w:val="19"/>
          <w:szCs w:val="19"/>
        </w:rPr>
        <w:t>ᶜ Multivariable OR adjusted for extramedullary disease and number of prior lines of treatment. High-risk cytogenetics and triple-class refractory status were omitted due to perfect prediction. Models predict death; OR &gt; 1 indicates higher odds of death. Analysis N=23 after listwise deletion for African ancestry analysis. European and A</w:t>
      </w:r>
      <w:r w:rsidR="00381CDE" w:rsidRPr="000E057B">
        <w:rPr>
          <w:rFonts w:ascii="Arial" w:hAnsi="Arial" w:cs="Arial"/>
          <w:sz w:val="19"/>
          <w:szCs w:val="19"/>
        </w:rPr>
        <w:t>merican</w:t>
      </w:r>
      <w:r w:rsidRPr="000E057B">
        <w:rPr>
          <w:rFonts w:ascii="Arial" w:hAnsi="Arial" w:cs="Arial"/>
          <w:sz w:val="19"/>
          <w:szCs w:val="19"/>
        </w:rPr>
        <w:t xml:space="preserve"> ancestry models could not be estimated due to perfect prediction and numerical instability, respectively.</w:t>
      </w:r>
    </w:p>
    <w:p w14:paraId="4B1DACE0" w14:textId="77777777" w:rsidR="00E22A61" w:rsidRPr="000E057B" w:rsidRDefault="00E22A61" w:rsidP="00E22A61">
      <w:pPr>
        <w:spacing w:after="60"/>
        <w:ind w:left="-274" w:hanging="86"/>
        <w:rPr>
          <w:rFonts w:ascii="Arial" w:hAnsi="Arial" w:cs="Arial"/>
          <w:sz w:val="19"/>
          <w:szCs w:val="19"/>
        </w:rPr>
      </w:pPr>
    </w:p>
    <w:p w14:paraId="78106285" w14:textId="7442EAA2" w:rsidR="00E22A61" w:rsidRPr="000E057B" w:rsidRDefault="00E22A61" w:rsidP="00593380">
      <w:pPr>
        <w:ind w:left="-360"/>
        <w:rPr>
          <w:rFonts w:ascii="Arial" w:hAnsi="Arial" w:cs="Arial"/>
          <w:sz w:val="19"/>
          <w:szCs w:val="19"/>
        </w:rPr>
        <w:sectPr w:rsidR="00E22A61" w:rsidRPr="000E057B" w:rsidSect="00963EDA">
          <w:pgSz w:w="15840" w:h="12226" w:orient="landscape"/>
          <w:pgMar w:top="1440" w:right="1440" w:bottom="1440" w:left="1238" w:header="720" w:footer="720" w:gutter="0"/>
          <w:cols w:space="720"/>
          <w:docGrid w:linePitch="360"/>
        </w:sectPr>
      </w:pPr>
    </w:p>
    <w:p w14:paraId="13D74E1F" w14:textId="016181A3" w:rsidR="00E80FB2" w:rsidRPr="000E057B" w:rsidRDefault="00A06DDC">
      <w:pPr>
        <w:rPr>
          <w:rFonts w:ascii="Arial" w:hAnsi="Arial" w:cs="Arial"/>
          <w:sz w:val="22"/>
          <w:szCs w:val="22"/>
        </w:rPr>
      </w:pPr>
      <w:r w:rsidRPr="000E057B"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CD02564" wp14:editId="0E886375">
            <wp:simplePos x="0" y="0"/>
            <wp:positionH relativeFrom="column">
              <wp:posOffset>637114</wp:posOffset>
            </wp:positionH>
            <wp:positionV relativeFrom="paragraph">
              <wp:posOffset>323215</wp:posOffset>
            </wp:positionV>
            <wp:extent cx="7188200" cy="4849495"/>
            <wp:effectExtent l="0" t="0" r="0" b="0"/>
            <wp:wrapTight wrapText="bothSides">
              <wp:wrapPolygon edited="0">
                <wp:start x="0" y="1584"/>
                <wp:lineTo x="0" y="20703"/>
                <wp:lineTo x="21562" y="20703"/>
                <wp:lineTo x="21562" y="1584"/>
                <wp:lineTo x="0" y="1584"/>
              </wp:wrapPolygon>
            </wp:wrapTight>
            <wp:docPr id="20807865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786576" name="Picture 208078657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8200" cy="4849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3EDA" w:rsidRPr="000E057B">
        <w:rPr>
          <w:b/>
          <w:bCs/>
        </w:rPr>
        <w:t xml:space="preserve">Supplementary Figure 1. </w:t>
      </w:r>
      <w:r w:rsidR="00B9199F" w:rsidRPr="000E057B">
        <w:rPr>
          <w:rFonts w:ascii="Arial" w:hAnsi="Arial" w:cs="Arial"/>
          <w:sz w:val="22"/>
          <w:szCs w:val="22"/>
        </w:rPr>
        <w:t>Genetic ancestry of patient population by self-identified race/ethnicity. Abbreviations: EUR = European, AFR = African, A</w:t>
      </w:r>
      <w:r w:rsidR="00381CDE" w:rsidRPr="000E057B">
        <w:rPr>
          <w:rFonts w:ascii="Arial" w:hAnsi="Arial" w:cs="Arial"/>
          <w:sz w:val="22"/>
          <w:szCs w:val="22"/>
        </w:rPr>
        <w:t>MR</w:t>
      </w:r>
      <w:r w:rsidR="00B9199F" w:rsidRPr="000E057B">
        <w:rPr>
          <w:rFonts w:ascii="Arial" w:hAnsi="Arial" w:cs="Arial"/>
          <w:sz w:val="22"/>
          <w:szCs w:val="22"/>
        </w:rPr>
        <w:t xml:space="preserve"> = A</w:t>
      </w:r>
      <w:r w:rsidR="00381CDE" w:rsidRPr="000E057B">
        <w:rPr>
          <w:rFonts w:ascii="Arial" w:hAnsi="Arial" w:cs="Arial"/>
          <w:sz w:val="22"/>
          <w:szCs w:val="22"/>
        </w:rPr>
        <w:t>merican</w:t>
      </w:r>
      <w:r w:rsidR="00B9199F" w:rsidRPr="000E057B">
        <w:rPr>
          <w:rFonts w:ascii="Arial" w:hAnsi="Arial" w:cs="Arial"/>
          <w:sz w:val="22"/>
          <w:szCs w:val="22"/>
        </w:rPr>
        <w:t>, SAS = South Asian, EAS = East Asian.</w:t>
      </w:r>
    </w:p>
    <w:p w14:paraId="16FEA733" w14:textId="75AEE694" w:rsidR="00254C43" w:rsidRPr="000E057B" w:rsidRDefault="00254C43">
      <w:pPr>
        <w:rPr>
          <w:rFonts w:ascii="Arial" w:hAnsi="Arial" w:cs="Arial"/>
          <w:sz w:val="22"/>
          <w:szCs w:val="22"/>
        </w:rPr>
      </w:pPr>
    </w:p>
    <w:p w14:paraId="293DF6A5" w14:textId="0968F4F1" w:rsidR="00254C43" w:rsidRPr="000E057B" w:rsidRDefault="00254C43">
      <w:pPr>
        <w:rPr>
          <w:rFonts w:ascii="Arial" w:hAnsi="Arial" w:cs="Arial"/>
          <w:sz w:val="22"/>
          <w:szCs w:val="22"/>
        </w:rPr>
      </w:pPr>
    </w:p>
    <w:p w14:paraId="5EFF98BB" w14:textId="77777777" w:rsidR="00B17E3C" w:rsidRPr="000E057B" w:rsidRDefault="00B17E3C">
      <w:pPr>
        <w:rPr>
          <w:b/>
          <w:bCs/>
        </w:rPr>
      </w:pPr>
    </w:p>
    <w:p w14:paraId="13A4E7B4" w14:textId="77777777" w:rsidR="004037A8" w:rsidRPr="000E057B" w:rsidRDefault="004037A8">
      <w:pPr>
        <w:rPr>
          <w:b/>
          <w:bCs/>
        </w:rPr>
      </w:pPr>
      <w:r w:rsidRPr="000E057B">
        <w:rPr>
          <w:b/>
          <w:bCs/>
        </w:rPr>
        <w:br w:type="page"/>
      </w:r>
    </w:p>
    <w:p w14:paraId="3149EC7B" w14:textId="14B6FE38" w:rsidR="00254C43" w:rsidRPr="000E057B" w:rsidRDefault="00FE7EDE">
      <w:pPr>
        <w:rPr>
          <w:rFonts w:ascii="Arial" w:hAnsi="Arial" w:cs="Arial"/>
          <w:sz w:val="22"/>
          <w:szCs w:val="22"/>
        </w:rPr>
      </w:pPr>
      <w:r w:rsidRPr="000E057B">
        <w:rPr>
          <w:b/>
          <w:bCs/>
        </w:rPr>
        <w:lastRenderedPageBreak/>
        <w:t xml:space="preserve">Supplementary Figure 2. </w:t>
      </w:r>
      <w:r w:rsidRPr="000E057B">
        <w:rPr>
          <w:rFonts w:ascii="Arial" w:hAnsi="Arial" w:cs="Arial"/>
          <w:sz w:val="22"/>
          <w:szCs w:val="22"/>
        </w:rPr>
        <w:t>Overall response rate (ORR) to treatment by genetic ancestry.</w:t>
      </w:r>
      <w:r w:rsidRPr="000E057B">
        <w:rPr>
          <w:rFonts w:ascii="Arial" w:hAnsi="Arial" w:cs="Arial"/>
          <w:b/>
          <w:bCs/>
          <w:sz w:val="22"/>
          <w:szCs w:val="22"/>
        </w:rPr>
        <w:t xml:space="preserve"> </w:t>
      </w:r>
      <w:r w:rsidRPr="000E057B">
        <w:rPr>
          <w:rFonts w:ascii="Arial" w:hAnsi="Arial" w:cs="Arial"/>
          <w:sz w:val="22"/>
          <w:szCs w:val="22"/>
        </w:rPr>
        <w:t>Of 48 evaluable patients, 42 had a measurable response to treatment.</w:t>
      </w:r>
    </w:p>
    <w:p w14:paraId="4E5745DD" w14:textId="6DE20EFA" w:rsidR="00B9199F" w:rsidRDefault="006B694D">
      <w:pPr>
        <w:rPr>
          <w:rFonts w:ascii="Arial" w:hAnsi="Arial" w:cs="Arial"/>
          <w:sz w:val="22"/>
          <w:szCs w:val="22"/>
        </w:rPr>
      </w:pPr>
      <w:r w:rsidRPr="000E057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2336" behindDoc="1" locked="0" layoutInCell="1" allowOverlap="1" wp14:anchorId="79B86CC9" wp14:editId="14658622">
            <wp:simplePos x="0" y="0"/>
            <wp:positionH relativeFrom="column">
              <wp:posOffset>232032</wp:posOffset>
            </wp:positionH>
            <wp:positionV relativeFrom="paragraph">
              <wp:posOffset>211343</wp:posOffset>
            </wp:positionV>
            <wp:extent cx="8357870" cy="3014345"/>
            <wp:effectExtent l="0" t="0" r="0" b="0"/>
            <wp:wrapTight wrapText="bothSides">
              <wp:wrapPolygon edited="0">
                <wp:start x="0" y="0"/>
                <wp:lineTo x="0" y="21477"/>
                <wp:lineTo x="20054" y="21477"/>
                <wp:lineTo x="20054" y="20476"/>
                <wp:lineTo x="21564" y="19839"/>
                <wp:lineTo x="21564" y="1092"/>
                <wp:lineTo x="20054" y="0"/>
                <wp:lineTo x="0" y="0"/>
              </wp:wrapPolygon>
            </wp:wrapTight>
            <wp:docPr id="20643504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350492" name="Picture 20643504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787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FFB9D6" w14:textId="08DC88C4" w:rsidR="00B9199F" w:rsidRDefault="00B9199F">
      <w:pPr>
        <w:rPr>
          <w:rFonts w:ascii="Arial" w:hAnsi="Arial" w:cs="Arial"/>
          <w:sz w:val="22"/>
          <w:szCs w:val="22"/>
        </w:rPr>
      </w:pPr>
    </w:p>
    <w:p w14:paraId="240D6453" w14:textId="41C45C68" w:rsidR="00B9199F" w:rsidRPr="00593380" w:rsidRDefault="00B9199F">
      <w:pPr>
        <w:rPr>
          <w:b/>
          <w:bCs/>
        </w:rPr>
      </w:pPr>
    </w:p>
    <w:sectPr w:rsidR="00B9199F" w:rsidRPr="00593380" w:rsidSect="00D40CDA">
      <w:pgSz w:w="15840" w:h="12226" w:orient="landscape"/>
      <w:pgMar w:top="1440" w:right="1440" w:bottom="1440" w:left="12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B2"/>
    <w:rsid w:val="000B1AAC"/>
    <w:rsid w:val="000E057B"/>
    <w:rsid w:val="00150CD9"/>
    <w:rsid w:val="00154262"/>
    <w:rsid w:val="00171F05"/>
    <w:rsid w:val="001E2832"/>
    <w:rsid w:val="00254C43"/>
    <w:rsid w:val="002C2941"/>
    <w:rsid w:val="003009E9"/>
    <w:rsid w:val="00303921"/>
    <w:rsid w:val="00381CDE"/>
    <w:rsid w:val="003B3142"/>
    <w:rsid w:val="003B3C4A"/>
    <w:rsid w:val="004037A8"/>
    <w:rsid w:val="00424463"/>
    <w:rsid w:val="004B5A18"/>
    <w:rsid w:val="00593380"/>
    <w:rsid w:val="005B193F"/>
    <w:rsid w:val="00676DF5"/>
    <w:rsid w:val="00697DA3"/>
    <w:rsid w:val="006A0654"/>
    <w:rsid w:val="006B106F"/>
    <w:rsid w:val="006B694D"/>
    <w:rsid w:val="006C10A4"/>
    <w:rsid w:val="0071734F"/>
    <w:rsid w:val="007428EA"/>
    <w:rsid w:val="007D3553"/>
    <w:rsid w:val="008927C6"/>
    <w:rsid w:val="00896175"/>
    <w:rsid w:val="008B4594"/>
    <w:rsid w:val="008E382C"/>
    <w:rsid w:val="009133C2"/>
    <w:rsid w:val="00963EDA"/>
    <w:rsid w:val="009A111A"/>
    <w:rsid w:val="009E19DC"/>
    <w:rsid w:val="009E4EE6"/>
    <w:rsid w:val="00A06DDC"/>
    <w:rsid w:val="00A10F82"/>
    <w:rsid w:val="00A62DD7"/>
    <w:rsid w:val="00A64FAC"/>
    <w:rsid w:val="00B14677"/>
    <w:rsid w:val="00B17E3C"/>
    <w:rsid w:val="00B9199F"/>
    <w:rsid w:val="00B92FC8"/>
    <w:rsid w:val="00BE3FD0"/>
    <w:rsid w:val="00BE70CB"/>
    <w:rsid w:val="00C329F1"/>
    <w:rsid w:val="00C65D3F"/>
    <w:rsid w:val="00C97A7C"/>
    <w:rsid w:val="00CA5C6C"/>
    <w:rsid w:val="00CB1E09"/>
    <w:rsid w:val="00CC158B"/>
    <w:rsid w:val="00D163CA"/>
    <w:rsid w:val="00D21C2C"/>
    <w:rsid w:val="00D40CDA"/>
    <w:rsid w:val="00D63908"/>
    <w:rsid w:val="00D7452E"/>
    <w:rsid w:val="00DB417F"/>
    <w:rsid w:val="00E22A61"/>
    <w:rsid w:val="00E63455"/>
    <w:rsid w:val="00E80FB2"/>
    <w:rsid w:val="00EE51DC"/>
    <w:rsid w:val="00F213F1"/>
    <w:rsid w:val="00F53C71"/>
    <w:rsid w:val="00F920E9"/>
    <w:rsid w:val="00FB11CE"/>
    <w:rsid w:val="00FD78C9"/>
    <w:rsid w:val="00FE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D0A8"/>
  <w15:chartTrackingRefBased/>
  <w15:docId w15:val="{4DC9CD92-1334-4048-A17F-6F5E8CEE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F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F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FB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80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FB2"/>
    <w:pPr>
      <w:spacing w:after="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FB2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428E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5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CF1D6-E1D8-B349-9D12-2690C8EDF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30</Words>
  <Characters>6797</Characters>
  <Application>Microsoft Office Word</Application>
  <DocSecurity>0</DocSecurity>
  <Lines>755</Lines>
  <Paragraphs>6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Dillard</dc:creator>
  <cp:keywords/>
  <dc:description/>
  <cp:lastModifiedBy>C Dillard</cp:lastModifiedBy>
  <cp:revision>3</cp:revision>
  <cp:lastPrinted>2025-10-26T23:56:00Z</cp:lastPrinted>
  <dcterms:created xsi:type="dcterms:W3CDTF">2026-01-07T18:03:00Z</dcterms:created>
  <dcterms:modified xsi:type="dcterms:W3CDTF">2026-01-07T18:08:00Z</dcterms:modified>
</cp:coreProperties>
</file>